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4FFBF" w14:textId="5F2DBE28" w:rsidR="000B10A1" w:rsidRPr="005E031F" w:rsidRDefault="000B10A1" w:rsidP="000B10A1">
      <w:r w:rsidRPr="005E031F">
        <w:rPr>
          <w:b/>
        </w:rPr>
        <w:t>S</w:t>
      </w:r>
      <w:r w:rsidR="009574DD">
        <w:rPr>
          <w:b/>
        </w:rPr>
        <w:t>2</w:t>
      </w:r>
      <w:r w:rsidRPr="005E031F">
        <w:rPr>
          <w:b/>
        </w:rPr>
        <w:t xml:space="preserve"> Table</w:t>
      </w:r>
      <w:r w:rsidR="009574DD">
        <w:rPr>
          <w:b/>
        </w:rPr>
        <w:t>.</w:t>
      </w:r>
      <w:r w:rsidRPr="005E031F">
        <w:t xml:space="preserve"> Proportion of patients admitted experiencing an acute healthcare or critical care encounter per year stratified by age and </w:t>
      </w:r>
      <w:proofErr w:type="gramStart"/>
      <w:r w:rsidRPr="005E031F">
        <w:t>sex</w:t>
      </w:r>
      <w:proofErr w:type="gramEnd"/>
      <w:r w:rsidRPr="005E031F">
        <w:t xml:space="preserve"> </w:t>
      </w:r>
    </w:p>
    <w:p w14:paraId="4F841435" w14:textId="77777777" w:rsidR="000B10A1" w:rsidRDefault="000B10A1" w:rsidP="000B10A1">
      <w:pPr>
        <w:rPr>
          <w:b/>
        </w:rPr>
      </w:pPr>
    </w:p>
    <w:tbl>
      <w:tblPr>
        <w:tblW w:w="12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494"/>
        <w:gridCol w:w="1300"/>
        <w:gridCol w:w="1494"/>
        <w:gridCol w:w="1300"/>
        <w:gridCol w:w="1494"/>
        <w:gridCol w:w="1300"/>
        <w:gridCol w:w="1494"/>
        <w:gridCol w:w="1300"/>
      </w:tblGrid>
      <w:tr w:rsidR="000B10A1" w:rsidRPr="00FD2C86" w14:paraId="371E9962" w14:textId="77777777" w:rsidTr="007656A9">
        <w:trPr>
          <w:trHeight w:val="220"/>
          <w:tblHeader/>
        </w:trPr>
        <w:tc>
          <w:tcPr>
            <w:tcW w:w="1443" w:type="dxa"/>
            <w:vMerge w:val="restart"/>
            <w:shd w:val="clear" w:color="auto" w:fill="A6A6A6" w:themeFill="background1" w:themeFillShade="A6"/>
            <w:noWrap/>
            <w:vAlign w:val="bottom"/>
            <w:hideMark/>
          </w:tcPr>
          <w:p w14:paraId="19081C95" w14:textId="77777777" w:rsidR="000B10A1" w:rsidRPr="00FD2C86" w:rsidRDefault="000B10A1" w:rsidP="007656A9">
            <w:pPr>
              <w:rPr>
                <w:sz w:val="16"/>
                <w:szCs w:val="16"/>
              </w:rPr>
            </w:pP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673D461C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C86">
              <w:rPr>
                <w:b/>
                <w:bCs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34B7930A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C86">
              <w:rPr>
                <w:b/>
                <w:bCs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0190AB92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C86">
              <w:rPr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2612B7B6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C86">
              <w:rPr>
                <w:b/>
                <w:bCs/>
                <w:color w:val="000000"/>
                <w:sz w:val="20"/>
                <w:szCs w:val="20"/>
              </w:rPr>
              <w:t>1998</w:t>
            </w:r>
          </w:p>
        </w:tc>
      </w:tr>
      <w:tr w:rsidR="000B10A1" w:rsidRPr="00FD2C86" w14:paraId="2D49131D" w14:textId="77777777" w:rsidTr="007656A9">
        <w:trPr>
          <w:trHeight w:val="220"/>
        </w:trPr>
        <w:tc>
          <w:tcPr>
            <w:tcW w:w="1443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2BEF28E5" w14:textId="77777777" w:rsidR="000B10A1" w:rsidRPr="00FD2C86" w:rsidRDefault="000B10A1" w:rsidP="007656A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center"/>
            <w:hideMark/>
          </w:tcPr>
          <w:p w14:paraId="1100A4B9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Women (n=566,110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center"/>
            <w:hideMark/>
          </w:tcPr>
          <w:p w14:paraId="60BC0447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Men (n=547203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center"/>
            <w:hideMark/>
          </w:tcPr>
          <w:p w14:paraId="27FD050A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Women (n=563,218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center"/>
            <w:hideMark/>
          </w:tcPr>
          <w:p w14:paraId="30B72407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Men (n=544659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center"/>
            <w:hideMark/>
          </w:tcPr>
          <w:p w14:paraId="7CEE00BF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Women (n=575,223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center"/>
            <w:hideMark/>
          </w:tcPr>
          <w:p w14:paraId="519FA848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Men (n=556622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center"/>
            <w:hideMark/>
          </w:tcPr>
          <w:p w14:paraId="7507A699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Women (n=581,738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center"/>
            <w:hideMark/>
          </w:tcPr>
          <w:p w14:paraId="418F309F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Men (n=564670)</w:t>
            </w:r>
          </w:p>
        </w:tc>
      </w:tr>
      <w:tr w:rsidR="000B10A1" w:rsidRPr="00FD2C86" w14:paraId="287B9419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676F00B8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ED Visits, n (%)</w:t>
            </w:r>
          </w:p>
        </w:tc>
      </w:tr>
      <w:tr w:rsidR="000B10A1" w:rsidRPr="00FD2C86" w14:paraId="4BD5DCD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7ED433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438A7C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8DDA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9ACF6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7F8FC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7BCA6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4F66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014F0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4D70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67206B2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862A8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41A51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BAB6D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604A9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98F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00F47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3210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CBA99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FD0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2DE35E5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1BC4FD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050220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568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508951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4C40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94936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BA04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5473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F2AC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057619B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6A645A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3CB1E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4B4D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D8D8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099B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2A2812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4200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21AED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14F7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2A9CDC8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EC4D34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FE915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E3A0D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69D240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7CF4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5B983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FECA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1BD24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085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31661E0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EC4DF5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1B7E9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8DC94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57075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4C0F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F0AA8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1791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2F060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AEDD2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44D2D58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59B6AC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65C4B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7CCA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AD4162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6312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4D3A3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4564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F2726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0B9E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4CE654E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757240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0D843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63F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904303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BB9F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8EC71C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D6924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FB668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C9B9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3C23560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B532CC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0EAB8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EFC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F0D66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C50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94470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25C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700F3B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333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1E698BF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2A7401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551FF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D1E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359E7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1A0B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13343C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D1F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06236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DB34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512C9DCC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522ADB51" w14:textId="77777777" w:rsidR="000B10A1" w:rsidRPr="00FD2C86" w:rsidRDefault="000B10A1" w:rsidP="007656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Hospital admissions, n (%)</w:t>
            </w:r>
          </w:p>
        </w:tc>
      </w:tr>
      <w:tr w:rsidR="000B10A1" w:rsidRPr="00FD2C86" w14:paraId="68CDB69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7AE801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C75ACA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7,521 (8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E68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6,898 (4.9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BA70A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4,176 (7.8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4CE8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5,415 (4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B6F9F0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2,715 (7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34BA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4,590 (4.4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5F67EE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1,390 (7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6E916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4,339 (4.3%)</w:t>
            </w:r>
          </w:p>
        </w:tc>
      </w:tr>
      <w:tr w:rsidR="000B10A1" w:rsidRPr="00FD2C86" w14:paraId="1A204FE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E2E7D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9E42DC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,089 (5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CA7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957 (1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D661D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753 (4.9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7AFB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758 (1.5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6161E0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344 (4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9AD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613 (1.4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1BFED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207 (4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FD152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645 (1.4%)</w:t>
            </w:r>
          </w:p>
        </w:tc>
      </w:tr>
      <w:tr w:rsidR="000B10A1" w:rsidRPr="00FD2C86" w14:paraId="70DFCBC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4A65B9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D1551D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5,474 (11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F109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,994 (2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B15E5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3,791 (10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5C9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,548 (1.9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8E6699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2,670 (10.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6E3A0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,122 (1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1B5B6E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1,874 (9.8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3770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828 (1.5%)</w:t>
            </w:r>
          </w:p>
        </w:tc>
      </w:tr>
      <w:tr w:rsidR="000B10A1" w:rsidRPr="00FD2C86" w14:paraId="7CE13DF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499702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D7060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346 (4.9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33AF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273 (3.0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76AB4A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056 (4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A071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017 (2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D352C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936 (4.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838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,872 (2.5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26BF1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003 (4.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A7AA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,968 (2.5%)</w:t>
            </w:r>
          </w:p>
        </w:tc>
      </w:tr>
      <w:tr w:rsidR="000B10A1" w:rsidRPr="00FD2C86" w14:paraId="3601528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814694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217BC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88 (5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A985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491 (4.8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97DF6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446 (4.8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5C5EE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228 (4.5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2B258A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241 (4.8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FEEA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548 (4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47B3F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246 (4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403A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17 (4.1%)</w:t>
            </w:r>
          </w:p>
        </w:tc>
      </w:tr>
      <w:tr w:rsidR="000B10A1" w:rsidRPr="00FD2C86" w14:paraId="6311D34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BC70A0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DD7E5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69 (7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043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288 (8.6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997F5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22 (7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BE85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262 (8.3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1F133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600 (6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31CC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081 (7.8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98D6C5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530 (6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8129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966 (7.5%)</w:t>
            </w:r>
          </w:p>
        </w:tc>
      </w:tr>
      <w:tr w:rsidR="000B10A1" w:rsidRPr="00FD2C86" w14:paraId="543E09C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DE45EE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D18CE2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839 (12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A8B3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930 (16.0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1FB75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618 (11.9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CD9E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901 (15.3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9425E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260 (11.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2F94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632 (14.4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64FFB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097 (11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27D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630 (14.1%)</w:t>
            </w:r>
          </w:p>
        </w:tc>
      </w:tr>
      <w:tr w:rsidR="000B10A1" w:rsidRPr="00FD2C86" w14:paraId="4F3A6C1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B0AEFF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DA49F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,155 (20.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7BC0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074 (24.9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9FE2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748 (18.9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A79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47 (24.0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39C56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716 (18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AED9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41 (23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1D105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468 (18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CFC1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589 (22.8%)</w:t>
            </w:r>
          </w:p>
        </w:tc>
      </w:tr>
      <w:tr w:rsidR="000B10A1" w:rsidRPr="00FD2C86" w14:paraId="5886FA6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F50D37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ACD6F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799 (25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45B5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76 (32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B5E4B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871 (25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836F8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38 (30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C5960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902 (24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E980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64 (30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7F684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894 (23.9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587B8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78 (28.8%)</w:t>
            </w:r>
          </w:p>
        </w:tc>
      </w:tr>
      <w:tr w:rsidR="000B10A1" w:rsidRPr="00FD2C86" w14:paraId="25183F0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D41028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20AEF5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2 (15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8C2D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5 (19.5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4C4F0F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1 (16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D7DD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6 (18.8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7B069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6 (9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DE9E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7 (21.8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87BDF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1 (14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2E5FA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8 (18.6%)</w:t>
            </w:r>
          </w:p>
        </w:tc>
      </w:tr>
      <w:tr w:rsidR="000B10A1" w:rsidRPr="00FD2C86" w14:paraId="777C4E31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2E3662E2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ICU admissions, n (%)</w:t>
            </w:r>
          </w:p>
        </w:tc>
      </w:tr>
      <w:tr w:rsidR="000B10A1" w:rsidRPr="00FD2C86" w14:paraId="7734846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6D0A2B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CFE21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5A73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503FA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BC25D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104610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0A2A5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10666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8CA22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711159E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4C8815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B17C91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8A5E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950C6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D099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FB0B5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1EF0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2ED94E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76F1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37C2789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1B3856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F10C1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E9D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75328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54C4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B02CD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9066A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FBFFA0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6B5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65BF4A0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A99E80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D66B8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B343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02B9A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CD538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70B0E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3581C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5BFA3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6BBC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2718326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6874B2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F5BE1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E20C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50A128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76F50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4A207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00AE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44CD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5923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20A03C4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52B07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D48F2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EB65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DC7018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934A0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B8CA7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0927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04BDD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9051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71419F5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E348EB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152C0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A3F1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28291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22A3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9F1D0A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DD60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3DDD1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DD9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6439CF5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89A59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4A270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2552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848DE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CDC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D0500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FDF2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040796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7EEC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5808ABA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8D49ED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FDD79B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9327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E5AEC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3DA3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4B01E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85F2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4B492C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70CA2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60191A3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FAE5CA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F24EF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F74A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7E035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64ED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F7D5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59BE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2BE07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4FEBE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1660B04A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3E106788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Receipt of IMV, n (%)</w:t>
            </w:r>
          </w:p>
        </w:tc>
      </w:tr>
      <w:tr w:rsidR="000B10A1" w:rsidRPr="00FD2C86" w14:paraId="53C9E12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657BF3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F5004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88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0AD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322 (0.2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FB01C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95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526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330 (0.2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1F0E8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91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62F2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401 (0.3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DEC132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82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A7C8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372 (0.2%)</w:t>
            </w:r>
          </w:p>
        </w:tc>
      </w:tr>
      <w:tr w:rsidR="000B10A1" w:rsidRPr="00FD2C86" w14:paraId="423A6BD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2CF3BE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3A09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7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8F16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3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04C63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4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8C73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49F0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1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CC4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7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6557F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1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014E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3 (0.1%)</w:t>
            </w:r>
          </w:p>
        </w:tc>
      </w:tr>
      <w:tr w:rsidR="000B10A1" w:rsidRPr="00FD2C86" w14:paraId="473C83E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647F9E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24C36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2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C307C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7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50D98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3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A6568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3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95319D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2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242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9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B8AAE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6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4334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6 (&lt;0.1%)</w:t>
            </w:r>
          </w:p>
        </w:tc>
      </w:tr>
      <w:tr w:rsidR="000B10A1" w:rsidRPr="00FD2C86" w14:paraId="599CB90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79C8CD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BD39A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8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D71E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5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AC4D5C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6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4A9F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8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5CBE6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9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638D5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6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832F8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7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7A36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5 (0.1%)</w:t>
            </w:r>
          </w:p>
        </w:tc>
      </w:tr>
      <w:tr w:rsidR="000B10A1" w:rsidRPr="00FD2C86" w14:paraId="59FCDFF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C739DC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A77EF4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3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2220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52 (0.2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64E351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3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6C18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42 (0.2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84BA86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88F0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78 (0.2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572F0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4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7B65C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95 (0.2%)</w:t>
            </w:r>
          </w:p>
        </w:tc>
      </w:tr>
      <w:tr w:rsidR="000B10A1" w:rsidRPr="00FD2C86" w14:paraId="247EA44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28913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057FBA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66 (0.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5E9F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75 (0.5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B11E7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56 (0.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F3782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93 (0.6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F544E3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52 (0.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4AB2F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11 (0.6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CBF51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32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854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84 (0.5%)</w:t>
            </w:r>
          </w:p>
        </w:tc>
      </w:tr>
      <w:tr w:rsidR="000B10A1" w:rsidRPr="00FD2C86" w14:paraId="3BC3374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716BB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F3D6A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87 (0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B2FA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49 (1.2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7FFB7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87 (0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31FB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59 (1.2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087AF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3 (0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5C54D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83 (1.2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12EB2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2 (0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8F9E9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67 (1.2%)</w:t>
            </w:r>
          </w:p>
        </w:tc>
      </w:tr>
      <w:tr w:rsidR="000B10A1" w:rsidRPr="00FD2C86" w14:paraId="4E3ED4C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B2CA2B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A6C27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85 (0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154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32 (1.4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F5838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96 (0.8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84C67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21 (1.4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EBF3C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63 (0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731A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13 (1.3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FD24FE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84 (0.8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F7B6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20 (1.4%)</w:t>
            </w:r>
          </w:p>
        </w:tc>
      </w:tr>
      <w:tr w:rsidR="000B10A1" w:rsidRPr="00FD2C86" w14:paraId="09D1DFD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B75710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37E86E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9 (0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AA9A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9 (0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C1A71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9 (0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826BC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4 (0.9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F6CED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1 (0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D9B9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4 (0.9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BA9C6D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6 (0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DB83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2 (0.7%)</w:t>
            </w:r>
          </w:p>
        </w:tc>
      </w:tr>
      <w:tr w:rsidR="000B10A1" w:rsidRPr="00FD2C86" w14:paraId="78D4359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3841EE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EA182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&lt;=5 (0.3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047F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CA4DA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5CFE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9BC8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5FB8A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B3B4B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D7408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0 (&lt;0.1%)</w:t>
            </w:r>
          </w:p>
        </w:tc>
      </w:tr>
      <w:tr w:rsidR="000B10A1" w:rsidRPr="00FD2C86" w14:paraId="52ED8A7E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018CFEE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Death, n (%)</w:t>
            </w:r>
          </w:p>
        </w:tc>
      </w:tr>
      <w:tr w:rsidR="000B10A1" w:rsidRPr="00FD2C86" w14:paraId="5917FC2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E6E3F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DC504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19 (0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44C7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077 (0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BA200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730 (0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0858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,009 (0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8260F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31 (0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37720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900 (0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1F233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34 (0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9765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,819 (0.7%)</w:t>
            </w:r>
          </w:p>
        </w:tc>
      </w:tr>
      <w:tr w:rsidR="000B10A1" w:rsidRPr="00FD2C86" w14:paraId="5880943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830F81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AABD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4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3CA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5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61AB4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9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89D1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725FD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7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6D665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 (&lt;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AFBA8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5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74F2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1 (0.1%)</w:t>
            </w:r>
          </w:p>
        </w:tc>
      </w:tr>
      <w:tr w:rsidR="000B10A1" w:rsidRPr="00FD2C86" w14:paraId="546C25A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7C3FCA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4C106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6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1FBF4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8F954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3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266AA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7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CD532E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3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0E72E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8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75BD1F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6 (&lt;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9342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9 (0.1%)</w:t>
            </w:r>
          </w:p>
        </w:tc>
      </w:tr>
      <w:tr w:rsidR="000B10A1" w:rsidRPr="00FD2C86" w14:paraId="003F9D6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3ED9E7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DE4D5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4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CF53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81 (0.2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2C923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6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F27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51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2864B4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1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027C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39 (0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B71B3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7 (0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0998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43 (0.1%)</w:t>
            </w:r>
          </w:p>
        </w:tc>
      </w:tr>
      <w:tr w:rsidR="000B10A1" w:rsidRPr="00FD2C86" w14:paraId="4993A60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386307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FE19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58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375E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55 (0.4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F2D02C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47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CFC3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62 (0.4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9BB0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81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BC52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33 (0.3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7AD834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13 (0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1FC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82 (0.3%)</w:t>
            </w:r>
          </w:p>
        </w:tc>
      </w:tr>
      <w:tr w:rsidR="000B10A1" w:rsidRPr="00FD2C86" w14:paraId="3BA67DE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055932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DFBA1A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37 (0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76478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93 (1.0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9A222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31 (0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FFBA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11 (1.0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CA208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8 (0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2849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35 (1.0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78D33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17 (0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F0EC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77 (0.9%)</w:t>
            </w:r>
          </w:p>
        </w:tc>
      </w:tr>
      <w:tr w:rsidR="000B10A1" w:rsidRPr="00FD2C86" w14:paraId="367523C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399DC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6679D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89 (1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1FD9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141 (3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0E47ED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60 (1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E2D4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201 (3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11035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47 (1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EB38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068 (2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BD9FB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40 (1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87528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116 (2.8%)</w:t>
            </w:r>
          </w:p>
        </w:tc>
      </w:tr>
      <w:tr w:rsidR="000B10A1" w:rsidRPr="00FD2C86" w14:paraId="1DE5133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6EAB8B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5BC8D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271 (4.9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86DB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326 (8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A782D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197 (4.8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52AA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211 (7.6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712AA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176 (4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7D86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306 (8.1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AAF33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171 (4.8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52E9E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135 (7.2%)</w:t>
            </w:r>
          </w:p>
        </w:tc>
      </w:tr>
      <w:tr w:rsidR="000B10A1" w:rsidRPr="00FD2C86" w14:paraId="20811B7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81E46C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C8ECD9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031 (14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71C67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3 (18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D6937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046 (14.2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E377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9 (18.7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B72D39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164 (15.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2CBE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73 (16.8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2876D4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,119 (14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917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14 (16.8%)</w:t>
            </w:r>
          </w:p>
        </w:tc>
      </w:tr>
      <w:tr w:rsidR="000B10A1" w:rsidRPr="00FD2C86" w14:paraId="6A085FC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407097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0393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9 (22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3C352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3 (29.9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9CF468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11 (26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14F1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7 (20.0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BD4A3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14 (24.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8357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8 (35.9%)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4CEDDE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36 (27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23C3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2 (22.7%)</w:t>
            </w:r>
          </w:p>
        </w:tc>
      </w:tr>
    </w:tbl>
    <w:p w14:paraId="5E4E2F7A" w14:textId="77777777" w:rsidR="000B10A1" w:rsidRDefault="000B10A1" w:rsidP="000B10A1">
      <w:pPr>
        <w:rPr>
          <w:b/>
        </w:rPr>
      </w:pPr>
    </w:p>
    <w:tbl>
      <w:tblPr>
        <w:tblW w:w="12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494"/>
        <w:gridCol w:w="1300"/>
        <w:gridCol w:w="1494"/>
        <w:gridCol w:w="1300"/>
        <w:gridCol w:w="1494"/>
        <w:gridCol w:w="1300"/>
        <w:gridCol w:w="1494"/>
        <w:gridCol w:w="1300"/>
      </w:tblGrid>
      <w:tr w:rsidR="000B10A1" w:rsidRPr="00FD2C86" w14:paraId="5F3F83C2" w14:textId="77777777" w:rsidTr="007656A9">
        <w:trPr>
          <w:trHeight w:val="220"/>
          <w:tblHeader/>
        </w:trPr>
        <w:tc>
          <w:tcPr>
            <w:tcW w:w="1443" w:type="dxa"/>
            <w:vMerge w:val="restart"/>
            <w:shd w:val="clear" w:color="auto" w:fill="A6A6A6" w:themeFill="background1" w:themeFillShade="A6"/>
            <w:noWrap/>
            <w:vAlign w:val="bottom"/>
            <w:hideMark/>
          </w:tcPr>
          <w:p w14:paraId="78803648" w14:textId="77777777" w:rsidR="000B10A1" w:rsidRPr="00FD2C86" w:rsidRDefault="000B10A1" w:rsidP="007656A9">
            <w:pPr>
              <w:rPr>
                <w:sz w:val="16"/>
                <w:szCs w:val="16"/>
              </w:rPr>
            </w:pP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69AF55A0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D2C86">
              <w:rPr>
                <w:b/>
                <w:bCs/>
                <w:color w:val="000000"/>
                <w:sz w:val="20"/>
                <w:szCs w:val="20"/>
              </w:rPr>
              <w:t>199</w:t>
            </w: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0674C381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487CE050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79B63C98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2</w:t>
            </w:r>
          </w:p>
        </w:tc>
      </w:tr>
      <w:tr w:rsidR="000B10A1" w:rsidRPr="00FD2C86" w14:paraId="499234CD" w14:textId="77777777" w:rsidTr="007656A9">
        <w:trPr>
          <w:trHeight w:val="220"/>
        </w:trPr>
        <w:tc>
          <w:tcPr>
            <w:tcW w:w="1443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22AEA316" w14:textId="77777777" w:rsidR="000B10A1" w:rsidRPr="00FD2C86" w:rsidRDefault="000B10A1" w:rsidP="007656A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20B35544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586,825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1ADAD61E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569,145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5854EA27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597,476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4CA7CF48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577,044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5CC7D353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18,967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7902ECA4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598,309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003D5973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17,918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4C9D4CA5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597,884)</w:t>
            </w:r>
          </w:p>
        </w:tc>
      </w:tr>
      <w:tr w:rsidR="000B10A1" w:rsidRPr="00FD2C86" w14:paraId="73B056BF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900830E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ED Visits, n (%)</w:t>
            </w:r>
          </w:p>
        </w:tc>
      </w:tr>
      <w:tr w:rsidR="000B10A1" w:rsidRPr="00FD2C86" w14:paraId="27F088E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EFCD31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43B4D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20FA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63B150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380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28655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82019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4831F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4EB7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4C88E74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1C1DEA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87EF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FA63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6C8FC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017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80EB3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04EF8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365CC9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6749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2CA5A0A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B1D08F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ED25A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B17B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58C3D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5D96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A6D0B7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5D5A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C7229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BDF6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1B0692D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911FE7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25AF6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B3BC6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84F8D7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F2E41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725731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BC20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64619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3CD6B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6315527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3B7D7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349561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79512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C2A3A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122BE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32BA8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FA25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38F3B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FD28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218D529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40A8C0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ABDE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6F0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ACE711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5E89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496D6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F611B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71317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7BC6F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70BEE4C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5A648A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73E8B7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79D2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D9A3D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42989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2E41F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A625D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5058AE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AFBB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7B83C05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5BDB2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CF3F8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E7EC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3A3A5F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21C0C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1EC7A6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21073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61F2A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A651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5873B28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877E4B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A8EF3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2496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BAB4C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9C1A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0C357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06D7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E8F7C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B56F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4D778C6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994B18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86C0CC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3A5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C6BC1E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FB538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C01E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6DB0D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C2557A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9FB88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334C058B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7E52386F" w14:textId="77777777" w:rsidR="000B10A1" w:rsidRPr="00FD2C86" w:rsidRDefault="000B10A1" w:rsidP="007656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Hospital admissions, n (%)</w:t>
            </w:r>
          </w:p>
        </w:tc>
      </w:tr>
      <w:tr w:rsidR="000B10A1" w:rsidRPr="00FD2C86" w14:paraId="10F6E61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67D6BD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49F798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1,317 (7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679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3,996 (4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7C73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1,187 (6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A21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4,162 (4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3A60B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3,318 (7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52F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5,389 (4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9B897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1,555 (6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506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4,986 (4.2%)</w:t>
            </w:r>
          </w:p>
        </w:tc>
      </w:tr>
      <w:tr w:rsidR="000B10A1" w:rsidRPr="00FD2C86" w14:paraId="5534A9C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AE4C18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4E0A6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900 (4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84D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589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BA9F7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893 (4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61B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573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00A5D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771 (4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714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623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B09715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492 (3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D51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610 (1.4%)</w:t>
            </w:r>
          </w:p>
        </w:tc>
      </w:tr>
      <w:tr w:rsidR="000B10A1" w:rsidRPr="00FD2C86" w14:paraId="2726FC7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061F0C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5E4E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1,897 (9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569C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842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BB8C9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1,697 (9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D8A0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793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45E1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2,354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AF1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792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1A8E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1,689 (9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D2C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715 (1.4%)</w:t>
            </w:r>
          </w:p>
        </w:tc>
      </w:tr>
      <w:tr w:rsidR="000B10A1" w:rsidRPr="00FD2C86" w14:paraId="6F24EE8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B07F6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147D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010 (4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674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,740 (2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782B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002 (4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806E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,863 (2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6E37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216 (4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DFA0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,915 (2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7D5D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091 (4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896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,919 (2.2%)</w:t>
            </w:r>
          </w:p>
        </w:tc>
      </w:tr>
      <w:tr w:rsidR="000B10A1" w:rsidRPr="00FD2C86" w14:paraId="71F0AAD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6DF3F6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9134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908 (4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4EA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531 (3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424E5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099 (4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FBC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548 (3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33DEB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080 (4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CEE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509 (3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D244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804 (4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EA3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525 (3.7%)</w:t>
            </w:r>
          </w:p>
        </w:tc>
      </w:tr>
      <w:tr w:rsidR="000B10A1" w:rsidRPr="00FD2C86" w14:paraId="1276F32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D7124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DE551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670 (6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3A4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061 (7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B581E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543 (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5F8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943 (7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35A2D9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748 (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31E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154 (7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FDFE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544 (5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6C4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225 (7.1%)</w:t>
            </w:r>
          </w:p>
        </w:tc>
      </w:tr>
      <w:tr w:rsidR="000B10A1" w:rsidRPr="00FD2C86" w14:paraId="0F3510E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85C00A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C92EC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021 (1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01EC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677 (14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29021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856 (1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32C9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554 (13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11261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016 (1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B808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772 (13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ABF573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820 (1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2EFC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344 (12.5%)</w:t>
            </w:r>
          </w:p>
        </w:tc>
      </w:tr>
      <w:tr w:rsidR="000B10A1" w:rsidRPr="00FD2C86" w14:paraId="0547B52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1D6AB4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37503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805 (18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06C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628 (22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3256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960 (18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3A46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3,893 (2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636EBC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872 (1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0A58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508 (2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DC3E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5,864 (17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5E5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4,577 (20.6%)</w:t>
            </w:r>
          </w:p>
        </w:tc>
      </w:tr>
      <w:tr w:rsidR="000B10A1" w:rsidRPr="00FD2C86" w14:paraId="6DE1BE2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AFDF6F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BF7E1A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,036 (24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8BC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912 (27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93BF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,059 (24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441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966 (28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BCFF7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,179 (23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553D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096 (28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4E6EE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,176 (23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110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,046 (27.3%)</w:t>
            </w:r>
          </w:p>
        </w:tc>
      </w:tr>
      <w:tr w:rsidR="000B10A1" w:rsidRPr="00FD2C86" w14:paraId="3CBC6D7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848FA5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B7E3F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70 (14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091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16 (17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D1A73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78 (15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99FA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9 (18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93DE6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82 (12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3494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0 (14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2AF33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75 (1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5BE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B3FFC">
              <w:rPr>
                <w:color w:val="000000"/>
                <w:sz w:val="16"/>
                <w:szCs w:val="16"/>
              </w:rPr>
              <w:t>25 (13.0%)</w:t>
            </w:r>
          </w:p>
        </w:tc>
      </w:tr>
      <w:tr w:rsidR="000B10A1" w:rsidRPr="00FD2C86" w14:paraId="7A641B53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23BF3BC1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ICU admissions, n (%)</w:t>
            </w:r>
          </w:p>
        </w:tc>
      </w:tr>
      <w:tr w:rsidR="000B10A1" w:rsidRPr="00FD2C86" w14:paraId="7DF83B1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D79328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D94CDD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9BF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B14DD9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8532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2FA0F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3284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3239FD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B6F5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1914597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7005CD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3F587E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6AA7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FA0B8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E3E77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932B7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B5FD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5C5D9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3652D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7073E76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CBA25B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C46C4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E326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2418F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3847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22C55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EAE32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1879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FDD22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1FCFD6C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812DF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BCD249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16F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A28E9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9C2B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848B1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C7F8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D99D7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A97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588DDA4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36EF7D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327E83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5A89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D2215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EDA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C43E4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9F96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C55B3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E2A98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6B03691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4FBF85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171EE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C747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9FC1E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8EC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4F3C90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74988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F0CD56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63A0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5A28080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CE41D7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64AD3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A7099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62777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1BFE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F151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C2B6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7DCACF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368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2E023B2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CC82C7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65E8E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97141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2EACD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D4364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C3434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DEC2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1C6A2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596EF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39BCBC3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6A4A0C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4B81E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6310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5139A5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15738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DFE77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012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4982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268B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3680C72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88D262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9FD8B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D98A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AAC67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1DAA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41752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949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833EE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577D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0B10A1" w:rsidRPr="00FD2C86" w14:paraId="6FD1A663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56431A8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Receipt of IMV, n (%)</w:t>
            </w:r>
          </w:p>
        </w:tc>
      </w:tr>
      <w:tr w:rsidR="000B10A1" w:rsidRPr="00FD2C86" w14:paraId="05F2B60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8E9122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06B76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A4B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77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28C1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7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A95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02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C75EE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3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8E7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30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B7FB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00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AC05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53 (0.2%)</w:t>
            </w:r>
          </w:p>
        </w:tc>
      </w:tr>
      <w:tr w:rsidR="000B10A1" w:rsidRPr="00FD2C86" w14:paraId="5D94276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B3F241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05904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4B3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F48EC2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7D9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B85AB7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FDF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5F39C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B5B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&lt;0.1%)</w:t>
            </w:r>
          </w:p>
        </w:tc>
      </w:tr>
      <w:tr w:rsidR="000B10A1" w:rsidRPr="00FD2C86" w14:paraId="379A8DF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7B7E93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79C9A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AD9A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8BB988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859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9F6FBC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4E4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52234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05C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&lt;0.1%)</w:t>
            </w:r>
          </w:p>
        </w:tc>
      </w:tr>
      <w:tr w:rsidR="000B10A1" w:rsidRPr="00FD2C86" w14:paraId="6748232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447B8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445C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53F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6BA88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3DB8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A934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446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52DD3C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1A1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 (0.1%)</w:t>
            </w:r>
          </w:p>
        </w:tc>
      </w:tr>
      <w:tr w:rsidR="000B10A1" w:rsidRPr="00FD2C86" w14:paraId="35B7EF7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78D95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37DB5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589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DC743E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618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378A0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7016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2EE62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31E2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 (0.2%)</w:t>
            </w:r>
          </w:p>
        </w:tc>
      </w:tr>
      <w:tr w:rsidR="000B10A1" w:rsidRPr="00FD2C86" w14:paraId="58B1A14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C6B994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E31C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32B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6D29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F3E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C5FE5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5E4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09122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AD5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 (0.5%)</w:t>
            </w:r>
          </w:p>
        </w:tc>
      </w:tr>
      <w:tr w:rsidR="000B10A1" w:rsidRPr="00FD2C86" w14:paraId="1FF4096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185184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A0237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10BC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 (1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26C1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941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D274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B93F1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B6A22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6DC7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 (1.0%)</w:t>
            </w:r>
          </w:p>
        </w:tc>
      </w:tr>
      <w:tr w:rsidR="000B10A1" w:rsidRPr="00FD2C86" w14:paraId="34FCC43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019CE9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9187C8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F48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4A90E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714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C7F0F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328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4 (1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7EEB6A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2C06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 (1.3%)</w:t>
            </w:r>
          </w:p>
        </w:tc>
      </w:tr>
      <w:tr w:rsidR="000B10A1" w:rsidRPr="00FD2C86" w14:paraId="0A81F36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FFFD7F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50D90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7CA3C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A46D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1F28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C2BA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8AF12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52BF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822F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(0.7%)</w:t>
            </w:r>
          </w:p>
        </w:tc>
      </w:tr>
      <w:tr w:rsidR="000B10A1" w:rsidRPr="00FD2C86" w14:paraId="7571EBF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62E37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BD6F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9B2D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CE29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3A1A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B2E4B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3BA6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B222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084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</w:tr>
      <w:tr w:rsidR="000B10A1" w:rsidRPr="00FD2C86" w14:paraId="17B1356D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2E769EA7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Death, n (%)</w:t>
            </w:r>
          </w:p>
        </w:tc>
      </w:tr>
      <w:tr w:rsidR="000B10A1" w:rsidRPr="00FD2C86" w14:paraId="3F07A70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45B586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5A93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54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7BD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59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56D5C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26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A1C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29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7B67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80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711A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29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7E02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61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53F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19 (0.7%)</w:t>
            </w:r>
          </w:p>
        </w:tc>
      </w:tr>
      <w:tr w:rsidR="000B10A1" w:rsidRPr="00FD2C86" w14:paraId="30C5113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39FD50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5BCD9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0901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D489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01B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A2E651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A10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7B9E3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14D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(0.1%)</w:t>
            </w:r>
          </w:p>
        </w:tc>
      </w:tr>
      <w:tr w:rsidR="000B10A1" w:rsidRPr="00FD2C86" w14:paraId="6D3668C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332E2D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2354D3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FFB2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B35F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D41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A3F4F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9D0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BC87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D37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 (&lt;0.1%)</w:t>
            </w:r>
          </w:p>
        </w:tc>
      </w:tr>
      <w:tr w:rsidR="000B10A1" w:rsidRPr="00FD2C86" w14:paraId="6AE63D8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B5DDD1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AF729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96A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3F73E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EF2C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FC5D3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0C4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83B06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3D5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 (0.1%)</w:t>
            </w:r>
          </w:p>
        </w:tc>
      </w:tr>
      <w:tr w:rsidR="000B10A1" w:rsidRPr="00FD2C86" w14:paraId="650C33A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D3022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306DF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C12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E3233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9E1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3E079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E67E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0573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623E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 (0.3%)</w:t>
            </w:r>
          </w:p>
        </w:tc>
      </w:tr>
      <w:tr w:rsidR="000B10A1" w:rsidRPr="00FD2C86" w14:paraId="443E37C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02571B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89601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8129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0 (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E2D381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CCB38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2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310033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8C95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8 (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13035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9444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 (0.8%)</w:t>
            </w:r>
          </w:p>
        </w:tc>
      </w:tr>
      <w:tr w:rsidR="000B10A1" w:rsidRPr="00FD2C86" w14:paraId="00DAF4C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1EFC10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CC6E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8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7F93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97 (2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E1AA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3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659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33 (2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3E8DD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7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6BF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29 (2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7289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6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184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10 (2.4%)</w:t>
            </w:r>
          </w:p>
        </w:tc>
      </w:tr>
      <w:tr w:rsidR="000B10A1" w:rsidRPr="00FD2C86" w14:paraId="0C00703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AED16E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93DCD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25 (4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B98A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89 (7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16BAD7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49 (4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95D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42 (7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5BCAF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35 (4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994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01 (6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8DE6C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99 (3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6A4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60 (6.1%)</w:t>
            </w:r>
          </w:p>
        </w:tc>
      </w:tr>
      <w:tr w:rsidR="000B10A1" w:rsidRPr="00FD2C86" w14:paraId="4280D41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DE0AF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C5721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47 (1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D18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6 (16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6CCE87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73 (13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E99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3 (17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B58C0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78 (12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D06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7 (15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49724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44 (12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0EC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7 (14.8%)</w:t>
            </w:r>
          </w:p>
        </w:tc>
      </w:tr>
      <w:tr w:rsidR="000B10A1" w:rsidRPr="00FD2C86" w14:paraId="465039F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35668E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023B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 (26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CE8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23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16274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 (22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E59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 (2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96F2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 (22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E3F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 (19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0F897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 (19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8FA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10.4%)</w:t>
            </w:r>
          </w:p>
        </w:tc>
      </w:tr>
    </w:tbl>
    <w:p w14:paraId="0ECD0E5B" w14:textId="77777777" w:rsidR="000B10A1" w:rsidRDefault="000B10A1" w:rsidP="000B10A1">
      <w:pPr>
        <w:rPr>
          <w:b/>
        </w:rPr>
      </w:pPr>
    </w:p>
    <w:p w14:paraId="6BAC6710" w14:textId="77777777" w:rsidR="000B10A1" w:rsidRDefault="000B10A1" w:rsidP="000B10A1">
      <w:pPr>
        <w:rPr>
          <w:b/>
        </w:rPr>
      </w:pPr>
    </w:p>
    <w:tbl>
      <w:tblPr>
        <w:tblW w:w="12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494"/>
        <w:gridCol w:w="1300"/>
        <w:gridCol w:w="1494"/>
        <w:gridCol w:w="1300"/>
        <w:gridCol w:w="1494"/>
        <w:gridCol w:w="1300"/>
        <w:gridCol w:w="1494"/>
        <w:gridCol w:w="1300"/>
      </w:tblGrid>
      <w:tr w:rsidR="000B10A1" w:rsidRPr="00FD2C86" w14:paraId="44BBFDB8" w14:textId="77777777" w:rsidTr="007656A9">
        <w:trPr>
          <w:trHeight w:val="220"/>
          <w:tblHeader/>
        </w:trPr>
        <w:tc>
          <w:tcPr>
            <w:tcW w:w="1443" w:type="dxa"/>
            <w:vMerge w:val="restart"/>
            <w:shd w:val="clear" w:color="auto" w:fill="A6A6A6" w:themeFill="background1" w:themeFillShade="A6"/>
            <w:noWrap/>
            <w:vAlign w:val="bottom"/>
            <w:hideMark/>
          </w:tcPr>
          <w:p w14:paraId="4FFABEE2" w14:textId="77777777" w:rsidR="000B10A1" w:rsidRPr="00FD2C86" w:rsidRDefault="000B10A1" w:rsidP="007656A9">
            <w:pPr>
              <w:rPr>
                <w:sz w:val="16"/>
                <w:szCs w:val="16"/>
              </w:rPr>
            </w:pP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6179B77F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15816359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1FCD0980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17F247DF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6</w:t>
            </w:r>
          </w:p>
        </w:tc>
      </w:tr>
      <w:tr w:rsidR="000B10A1" w:rsidRPr="00FD2C86" w14:paraId="15209174" w14:textId="77777777" w:rsidTr="007656A9">
        <w:trPr>
          <w:trHeight w:val="220"/>
        </w:trPr>
        <w:tc>
          <w:tcPr>
            <w:tcW w:w="1443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7B014F29" w14:textId="77777777" w:rsidR="000B10A1" w:rsidRPr="00FD2C86" w:rsidRDefault="000B10A1" w:rsidP="007656A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7C46D77E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34,582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44C609DD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16,155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7C753E52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39,278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38E4C43A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21,005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3B48C966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47,638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72633035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28,855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623D5F82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43,946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6785DA9C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25,884)</w:t>
            </w:r>
          </w:p>
        </w:tc>
      </w:tr>
      <w:tr w:rsidR="000B10A1" w:rsidRPr="00FD2C86" w14:paraId="3EBD62D4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1D78CF82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ED Visits, n (%)</w:t>
            </w:r>
          </w:p>
        </w:tc>
      </w:tr>
      <w:tr w:rsidR="000B10A1" w:rsidRPr="00FD2C86" w14:paraId="70D5C00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285262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9145B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,918 (16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9772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,556 (16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F2D34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,016 (17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7FC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,591 (16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E0119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,019 (17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F0D4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,379 (16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7CD3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,070 (18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9210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,691 (17.0%)</w:t>
            </w:r>
          </w:p>
        </w:tc>
      </w:tr>
      <w:tr w:rsidR="000B10A1" w:rsidRPr="00FD2C86" w14:paraId="595C74D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3355B6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0096E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946 (15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9C1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243 (15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725F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602 (16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E6E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605 (16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39E3B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611 (16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C9F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501 (16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A1A7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701 (16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AE6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614 (16.8%)</w:t>
            </w:r>
          </w:p>
        </w:tc>
      </w:tr>
      <w:tr w:rsidR="000B10A1" w:rsidRPr="00FD2C86" w14:paraId="1BFFD8C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AFC057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6BB0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434 (14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957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306 (13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D6C2A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816 (15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A13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797 (13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8690E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479 (15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118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322 (14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CE5D4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057 (16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C5D9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430 (14.2%)</w:t>
            </w:r>
          </w:p>
        </w:tc>
      </w:tr>
      <w:tr w:rsidR="000B10A1" w:rsidRPr="00FD2C86" w14:paraId="4497678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12D13F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64400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980 (14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A119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094 (14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581597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801 (14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230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871 (14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15CB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412 (15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77E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097 (15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F887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469 (15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E12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850 (14.8%)</w:t>
            </w:r>
          </w:p>
        </w:tc>
      </w:tr>
      <w:tr w:rsidR="000B10A1" w:rsidRPr="00FD2C86" w14:paraId="05F1060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F6B690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6A91A3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142 (15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FA6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780 (14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8C9D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436 (16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176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638 (15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DDEA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419 (1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C0D9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761 (15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F1A64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003 (16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5D9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165 (15.6%)</w:t>
            </w:r>
          </w:p>
        </w:tc>
      </w:tr>
      <w:tr w:rsidR="000B10A1" w:rsidRPr="00FD2C86" w14:paraId="5B1849D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A80FF5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1D009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045 (16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DAC8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798 (16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A1288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994 (17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CFA1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676 (17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6333A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501 (18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724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111 (17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DE898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262 (17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5E0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169 (17.9%)</w:t>
            </w:r>
          </w:p>
        </w:tc>
      </w:tr>
      <w:tr w:rsidR="000B10A1" w:rsidRPr="00FD2C86" w14:paraId="79ED11E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DD5BA7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B5F16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106 (21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6CB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374 (21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08BE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243 (21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EAD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710 (22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C64CB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537 (22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92F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766 (22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106AC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656 (21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E5EF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028 (22.7%)</w:t>
            </w:r>
          </w:p>
        </w:tc>
      </w:tr>
      <w:tr w:rsidR="000B10A1" w:rsidRPr="00FD2C86" w14:paraId="538E91A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6D58AF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93FEAF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439 (3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4B3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244 (3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FADC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936 (3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D9C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516 (32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D6AC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446 (3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6DC9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856 (32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269634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425 (3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152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296 (32.3%)</w:t>
            </w:r>
          </w:p>
        </w:tc>
      </w:tr>
      <w:tr w:rsidR="000B10A1" w:rsidRPr="00FD2C86" w14:paraId="50EF2A4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F76FAC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27E89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84 (36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7B6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88 (38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4D256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29 (3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57BB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45 (37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4CD7B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442 (38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8DB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25 (37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9BC0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92 (3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638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99 (39.9%)</w:t>
            </w:r>
          </w:p>
        </w:tc>
      </w:tr>
      <w:tr w:rsidR="000B10A1" w:rsidRPr="00FD2C86" w14:paraId="5FF97B7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236A61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8F6D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 (18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0F4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14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6A50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 (18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DD74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 (12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585D7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 (19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576B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(13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A738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 (21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D46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(10.8%)</w:t>
            </w:r>
          </w:p>
        </w:tc>
      </w:tr>
      <w:tr w:rsidR="000B10A1" w:rsidRPr="00FD2C86" w14:paraId="3B9E960C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101C2E6" w14:textId="77777777" w:rsidR="000B10A1" w:rsidRPr="00FD2C86" w:rsidRDefault="000B10A1" w:rsidP="007656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Hospital admissions, n (%)</w:t>
            </w:r>
          </w:p>
        </w:tc>
      </w:tr>
      <w:tr w:rsidR="000B10A1" w:rsidRPr="00FD2C86" w14:paraId="0B8360F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DEF0F7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30597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,526 (6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5D86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828 (4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AC49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027 (6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447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796 (4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F7A3E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700 (6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0132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385 (4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6AA9E8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,157 (6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043B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309 (3.9%)</w:t>
            </w:r>
          </w:p>
        </w:tc>
      </w:tr>
      <w:tr w:rsidR="000B10A1" w:rsidRPr="00FD2C86" w14:paraId="2ABEAB7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A2B72F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E55C8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454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B33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58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8FF59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59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CC53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37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B7C8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413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9E1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88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AAD8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24 (3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A619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78 (1.2%)</w:t>
            </w:r>
          </w:p>
        </w:tc>
      </w:tr>
      <w:tr w:rsidR="000B10A1" w:rsidRPr="00FD2C86" w14:paraId="5D5846B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FC56E6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29C57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512 (9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8D1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88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8CD83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640 (1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EF6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17 (1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8FDF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897 (1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BC14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18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382B02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716 (1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C05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91 (1.1%)</w:t>
            </w:r>
          </w:p>
        </w:tc>
      </w:tr>
      <w:tr w:rsidR="000B10A1" w:rsidRPr="00FD2C86" w14:paraId="54E8A2B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E9CBAF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DBD2D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20 (3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5172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751 (2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BA52E7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55 (3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4977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763 (2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64BE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79 (3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0926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737 (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D5E1D6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73 (3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B3F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91 (1.8%)</w:t>
            </w:r>
          </w:p>
        </w:tc>
      </w:tr>
      <w:tr w:rsidR="000B10A1" w:rsidRPr="00FD2C86" w14:paraId="00AF77B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BB6AF0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657F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55 (3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60C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24 (3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E2FA5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09 (3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B7D8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85 (3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5FA8E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03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4957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73 (3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26543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44 (3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989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56 (3.2%)</w:t>
            </w:r>
          </w:p>
        </w:tc>
      </w:tr>
      <w:tr w:rsidR="000B10A1" w:rsidRPr="00FD2C86" w14:paraId="45708EE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917CC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6CC6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92 (5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5D4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63 (6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8C1070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94 (5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844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97 (6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995C2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62 (5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CA7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75 (6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A91AC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95 (5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327F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52 (6.4%)</w:t>
            </w:r>
          </w:p>
        </w:tc>
      </w:tr>
      <w:tr w:rsidR="000B10A1" w:rsidRPr="00FD2C86" w14:paraId="327C05A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A266CB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26531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83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DAD2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11 (12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F8CCA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66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FAC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19 (1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0D63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64 (9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05E2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44 (1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18E0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51 (9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3E7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59 (11.4%)</w:t>
            </w:r>
          </w:p>
        </w:tc>
      </w:tr>
      <w:tr w:rsidR="000B10A1" w:rsidRPr="00FD2C86" w14:paraId="4F35B23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AF1AB5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47E48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71 (16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5FA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49 (2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74792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821 (16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C8B9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90 (20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1354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909 (16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B714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38 (19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85775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825 (15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17B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28 (18.8%)</w:t>
            </w:r>
          </w:p>
        </w:tc>
      </w:tr>
      <w:tr w:rsidR="000B10A1" w:rsidRPr="00FD2C86" w14:paraId="368645F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A03DC8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2FDF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66 (22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B6A3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64 (26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7721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92 (22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634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63 (25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23B26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68 (2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09C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85 (24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01788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09 (22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8AC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26 (25.2%)</w:t>
            </w:r>
          </w:p>
        </w:tc>
      </w:tr>
      <w:tr w:rsidR="000B10A1" w:rsidRPr="00FD2C86" w14:paraId="721A8E3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835EC2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7B106C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(9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D06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1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D3691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 (1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43A3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(9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EAA1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 (11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01F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 (9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EE011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(12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001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 (7.6%)</w:t>
            </w:r>
          </w:p>
        </w:tc>
      </w:tr>
      <w:tr w:rsidR="000B10A1" w:rsidRPr="00FD2C86" w14:paraId="3E32EF70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7FCEDE4B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ICU admissions, n (%)</w:t>
            </w:r>
          </w:p>
        </w:tc>
      </w:tr>
      <w:tr w:rsidR="000B10A1" w:rsidRPr="00FD2C86" w14:paraId="194502D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3186FD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B87178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06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F0F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13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162F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59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5A2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33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BB60A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90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106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23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F558E3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56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DAD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10 (0.5%)</w:t>
            </w:r>
          </w:p>
        </w:tc>
      </w:tr>
      <w:tr w:rsidR="000B10A1" w:rsidRPr="00FD2C86" w14:paraId="664FFA0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8A7AA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9000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F8C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3E5B5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261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DB2EA8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D2B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D2B0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144F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 (0.1%)</w:t>
            </w:r>
          </w:p>
        </w:tc>
      </w:tr>
      <w:tr w:rsidR="000B10A1" w:rsidRPr="00FD2C86" w14:paraId="794B140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5376B6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A213E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7DE1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F0A5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144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B736D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ECB3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85D3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247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 (0.1%)</w:t>
            </w:r>
          </w:p>
        </w:tc>
      </w:tr>
      <w:tr w:rsidR="000B10A1" w:rsidRPr="00FD2C86" w14:paraId="69353AD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4D802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39556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EC52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22D8C5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D70B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89320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04C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68BC3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047F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 (0.2%)</w:t>
            </w:r>
          </w:p>
        </w:tc>
      </w:tr>
      <w:tr w:rsidR="000B10A1" w:rsidRPr="00FD2C86" w14:paraId="39B5E39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A20780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AA21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6ED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8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6607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19D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1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363C6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B727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84D03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4FC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3 (0.4%)</w:t>
            </w:r>
          </w:p>
        </w:tc>
      </w:tr>
      <w:tr w:rsidR="000B10A1" w:rsidRPr="00FD2C86" w14:paraId="1BE49EC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1E947D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76B6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1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869E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0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B134D4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7B95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DEFD3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8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474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5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0CBC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B40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4 (1.0%)</w:t>
            </w:r>
          </w:p>
        </w:tc>
      </w:tr>
      <w:tr w:rsidR="000B10A1" w:rsidRPr="00FD2C86" w14:paraId="28BFFED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CAC041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26EC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08A0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1 (2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4FB90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1 (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D787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5 (2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62D6F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3 (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E10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6 (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32EE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777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3 (1.8%)</w:t>
            </w:r>
          </w:p>
        </w:tc>
      </w:tr>
      <w:tr w:rsidR="000B10A1" w:rsidRPr="00FD2C86" w14:paraId="47B7A7A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89F2AE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3CF8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1 (2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B47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3 (3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B734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0 (1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A30A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2 (3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DD8F9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7 (1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A52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6 (3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932FD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0 (1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983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2 (3.0%)</w:t>
            </w:r>
          </w:p>
        </w:tc>
      </w:tr>
      <w:tr w:rsidR="000B10A1" w:rsidRPr="00FD2C86" w14:paraId="3B32E28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BA7186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60928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 (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2B8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 (2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FBB0D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 (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F1ED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 (2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4EC4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 (1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409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 (2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7AB8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7E8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 (2.6%)</w:t>
            </w:r>
          </w:p>
        </w:tc>
      </w:tr>
      <w:tr w:rsidR="000B10A1" w:rsidRPr="00FD2C86" w14:paraId="161B55D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A287F1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EA0D52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ED2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8ABA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DBB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AB9B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DA22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0C2ED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651C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</w:tr>
      <w:tr w:rsidR="000B10A1" w:rsidRPr="00FD2C86" w14:paraId="4A067380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31BA100C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Receipt of IMV, n (%)</w:t>
            </w:r>
          </w:p>
        </w:tc>
      </w:tr>
      <w:tr w:rsidR="000B10A1" w:rsidRPr="00FD2C86" w14:paraId="469B577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489D8D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511D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31B5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79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6DE9E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3D7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01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5E4D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72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E22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79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E714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8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152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22 (0.3%)</w:t>
            </w:r>
          </w:p>
        </w:tc>
      </w:tr>
      <w:tr w:rsidR="000B10A1" w:rsidRPr="00FD2C86" w14:paraId="176602E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76F81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18B3B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27A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1700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F87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B41D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775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8ABC5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770F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0.1%)</w:t>
            </w:r>
          </w:p>
        </w:tc>
      </w:tr>
      <w:tr w:rsidR="000B10A1" w:rsidRPr="00FD2C86" w14:paraId="1379493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8A613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ABF3F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BAC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D5814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084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58DED6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8A5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63B4A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5F5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 (&lt;0.1%)</w:t>
            </w:r>
          </w:p>
        </w:tc>
      </w:tr>
      <w:tr w:rsidR="000B10A1" w:rsidRPr="00FD2C86" w14:paraId="39A7F3B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EFA583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515EC6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1BD3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9D61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436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5DF51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16B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1CD1B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455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(0.1%)</w:t>
            </w:r>
          </w:p>
        </w:tc>
      </w:tr>
      <w:tr w:rsidR="000B10A1" w:rsidRPr="00FD2C86" w14:paraId="3F4EEA2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B3E905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34756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7FC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0E8FB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369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15D1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A22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6AD79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FC0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 (0.2%)</w:t>
            </w:r>
          </w:p>
        </w:tc>
      </w:tr>
      <w:tr w:rsidR="000B10A1" w:rsidRPr="00FD2C86" w14:paraId="1A0DD8D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178EB8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6EF5C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B79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1EF1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1CA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A1B1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B7E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E363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2DEE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 (0.5%)</w:t>
            </w:r>
          </w:p>
        </w:tc>
      </w:tr>
      <w:tr w:rsidR="000B10A1" w:rsidRPr="00FD2C86" w14:paraId="6B54C7C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043E42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9398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925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7 (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B0DAC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387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9902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20B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29F55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D370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 (1.0%)</w:t>
            </w:r>
          </w:p>
        </w:tc>
      </w:tr>
      <w:tr w:rsidR="000B10A1" w:rsidRPr="00FD2C86" w14:paraId="5DF50FF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E80418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95DDE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0E97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C799DA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1C9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 (1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B3E99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4E0D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020DD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D9CF5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 (1.3%)</w:t>
            </w:r>
          </w:p>
        </w:tc>
      </w:tr>
      <w:tr w:rsidR="000B10A1" w:rsidRPr="00FD2C86" w14:paraId="52AA7C0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71F66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07BE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BFF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13FA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EC2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00B5B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A8CB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B843C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0C1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 (0.7%)</w:t>
            </w:r>
          </w:p>
        </w:tc>
      </w:tr>
      <w:tr w:rsidR="000B10A1" w:rsidRPr="00FD2C86" w14:paraId="34870EF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165AA5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4444D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8AF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2089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B63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6441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7E68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C39E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D31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</w:tr>
      <w:tr w:rsidR="000B10A1" w:rsidRPr="00FD2C86" w14:paraId="6B81E5B2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3C56DDA5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Death, n (%)</w:t>
            </w:r>
          </w:p>
        </w:tc>
      </w:tr>
      <w:tr w:rsidR="000B10A1" w:rsidRPr="00FD2C86" w14:paraId="3725DF9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155C6F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2BDC6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03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6F3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71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53B6CA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52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4252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83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6D10A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87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A7A5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08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1B561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19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8A24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61 (0.7%)</w:t>
            </w:r>
          </w:p>
        </w:tc>
      </w:tr>
      <w:tr w:rsidR="000B10A1" w:rsidRPr="00FD2C86" w14:paraId="6769067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2FFC2B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8DD503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B9CF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EA04AD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35D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D14BFA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83CE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1489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FBD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 (&lt;0.1%)</w:t>
            </w:r>
          </w:p>
        </w:tc>
      </w:tr>
      <w:tr w:rsidR="000B10A1" w:rsidRPr="00FD2C86" w14:paraId="5D9BAF8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329058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C4E1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362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E945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FA7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877CC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52C8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6B9D2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92BA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 (0.1%)</w:t>
            </w:r>
          </w:p>
        </w:tc>
      </w:tr>
      <w:tr w:rsidR="000B10A1" w:rsidRPr="00FD2C86" w14:paraId="5D41B3F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A8D6E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49637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996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864D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7F4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53B6F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49E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BE2C6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27F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 (0.1%)</w:t>
            </w:r>
          </w:p>
        </w:tc>
      </w:tr>
      <w:tr w:rsidR="000B10A1" w:rsidRPr="00FD2C86" w14:paraId="5857157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CA2684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87E3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9F9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4D86E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DA29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933D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28A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667A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DA4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2 (0.3%)</w:t>
            </w:r>
          </w:p>
        </w:tc>
      </w:tr>
      <w:tr w:rsidR="000B10A1" w:rsidRPr="00FD2C86" w14:paraId="2B5C0A4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FE0939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8BA5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3C8E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41EA77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C96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7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8FED3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B94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5E06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6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95AC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9 (0.8%)</w:t>
            </w:r>
          </w:p>
        </w:tc>
      </w:tr>
      <w:tr w:rsidR="000B10A1" w:rsidRPr="00FD2C86" w14:paraId="29FF2F4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50380B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6EB3E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5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90F5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17 (2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CCF70A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4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07E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8 (2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9056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9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7D7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 (2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2F3E74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6 (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C60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6 (2.0%)</w:t>
            </w:r>
          </w:p>
        </w:tc>
      </w:tr>
      <w:tr w:rsidR="000B10A1" w:rsidRPr="00FD2C86" w14:paraId="10BF58B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DC53D8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D697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06 (4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FFD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35 (6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F62D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72 (3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B94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42 (6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95FBB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60 (4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75C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78 (5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ADEEC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40 (3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5EC8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46 (5.6%)</w:t>
            </w:r>
          </w:p>
        </w:tc>
      </w:tr>
      <w:tr w:rsidR="000B10A1" w:rsidRPr="00FD2C86" w14:paraId="48591FE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7BA8F3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B14EFB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48 (12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C5A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9 (15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F7359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59 (12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718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1 (13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AC169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23 (12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A95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4 (13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570DE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01 (1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CC2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3 (14.7%)</w:t>
            </w:r>
          </w:p>
        </w:tc>
      </w:tr>
      <w:tr w:rsidR="000B10A1" w:rsidRPr="00FD2C86" w14:paraId="087BA87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E2900A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60A37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 (17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BF0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1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C5139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 (18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0147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(9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BF1F0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 (18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565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1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E4785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 (17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926A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 (9.8%)</w:t>
            </w:r>
          </w:p>
        </w:tc>
      </w:tr>
    </w:tbl>
    <w:p w14:paraId="0AFB6728" w14:textId="77777777" w:rsidR="000B10A1" w:rsidRDefault="000B10A1" w:rsidP="000B10A1">
      <w:pPr>
        <w:rPr>
          <w:b/>
        </w:rPr>
      </w:pPr>
    </w:p>
    <w:p w14:paraId="69B10F4B" w14:textId="77777777" w:rsidR="000B10A1" w:rsidRDefault="000B10A1" w:rsidP="000B10A1">
      <w:pPr>
        <w:rPr>
          <w:b/>
        </w:rPr>
      </w:pPr>
    </w:p>
    <w:tbl>
      <w:tblPr>
        <w:tblW w:w="12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494"/>
        <w:gridCol w:w="1300"/>
        <w:gridCol w:w="1494"/>
        <w:gridCol w:w="1300"/>
        <w:gridCol w:w="1494"/>
        <w:gridCol w:w="1300"/>
        <w:gridCol w:w="1494"/>
        <w:gridCol w:w="1300"/>
      </w:tblGrid>
      <w:tr w:rsidR="000B10A1" w:rsidRPr="00FD2C86" w14:paraId="022B8B12" w14:textId="77777777" w:rsidTr="007656A9">
        <w:trPr>
          <w:trHeight w:val="220"/>
          <w:tblHeader/>
        </w:trPr>
        <w:tc>
          <w:tcPr>
            <w:tcW w:w="1443" w:type="dxa"/>
            <w:vMerge w:val="restart"/>
            <w:shd w:val="clear" w:color="auto" w:fill="A6A6A6" w:themeFill="background1" w:themeFillShade="A6"/>
            <w:noWrap/>
            <w:vAlign w:val="bottom"/>
            <w:hideMark/>
          </w:tcPr>
          <w:p w14:paraId="48A49F11" w14:textId="77777777" w:rsidR="000B10A1" w:rsidRPr="00FD2C86" w:rsidRDefault="000B10A1" w:rsidP="007656A9">
            <w:pPr>
              <w:rPr>
                <w:sz w:val="16"/>
                <w:szCs w:val="16"/>
              </w:rPr>
            </w:pP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6E771B73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6A650788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40DED6E1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3FE653D9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</w:tr>
      <w:tr w:rsidR="000B10A1" w:rsidRPr="00FD2C86" w14:paraId="76A9F1DD" w14:textId="77777777" w:rsidTr="007656A9">
        <w:trPr>
          <w:trHeight w:val="220"/>
        </w:trPr>
        <w:tc>
          <w:tcPr>
            <w:tcW w:w="1443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5B82DFD8" w14:textId="77777777" w:rsidR="000B10A1" w:rsidRPr="00FD2C86" w:rsidRDefault="000B10A1" w:rsidP="007656A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46D2450D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53,857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0BAFDD91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35,870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74D3AEFB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59,311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77ECD2EF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42,643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53650F7D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63,245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67100134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46,611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6C0B1D13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74,816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01676568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55,778)</w:t>
            </w:r>
          </w:p>
        </w:tc>
      </w:tr>
      <w:tr w:rsidR="000B10A1" w:rsidRPr="00FD2C86" w14:paraId="417C7C7B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70B09622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ED Visits, n (%)</w:t>
            </w:r>
          </w:p>
        </w:tc>
      </w:tr>
      <w:tr w:rsidR="000B10A1" w:rsidRPr="00FD2C86" w14:paraId="3A65B3D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FC0445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E0A86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,093 (18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E7F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,677 (16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105E67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,598 (18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8624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,698 (16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18E932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,100 (18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0584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,296 (16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36463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,347 (18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1C52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,910 (16.9%)</w:t>
            </w:r>
          </w:p>
        </w:tc>
      </w:tr>
      <w:tr w:rsidR="000B10A1" w:rsidRPr="00FD2C86" w14:paraId="420847E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AB172A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48792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904 (17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16EC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480 (16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A68CB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011 (17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20E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859 (16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E449C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825 (18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390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299 (16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475743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129 (18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820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142 (17.0%)</w:t>
            </w:r>
          </w:p>
        </w:tc>
      </w:tr>
      <w:tr w:rsidR="000B10A1" w:rsidRPr="00FD2C86" w14:paraId="5D3247B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2BB687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AA2BD1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555 (1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D40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874 (14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D4AF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523 (16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907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779 (14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88B08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005 (16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9BA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666 (14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BB629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661 (17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35EA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086 (14.3%)</w:t>
            </w:r>
          </w:p>
        </w:tc>
      </w:tr>
      <w:tr w:rsidR="000B10A1" w:rsidRPr="00FD2C86" w14:paraId="181EF70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CF7043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B6A65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253 (14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8B1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201 (14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89539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659 (14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57E2E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191 (14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8A984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056 (14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0CE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214 (13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FBCF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771 (15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1058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326 (14.0%)</w:t>
            </w:r>
          </w:p>
        </w:tc>
      </w:tr>
      <w:tr w:rsidR="000B10A1" w:rsidRPr="00FD2C86" w14:paraId="6A8B7F8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6F6696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3598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588 (16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33C4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773 (15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59B25F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088 (16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B34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414 (15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FCAEB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668 (16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796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869 (15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E17A7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805 (17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3A5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270 (15.6%)</w:t>
            </w:r>
          </w:p>
        </w:tc>
      </w:tr>
      <w:tr w:rsidR="000B10A1" w:rsidRPr="00FD2C86" w14:paraId="0FD7649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4A763D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ADD8C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009 (1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1B0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624 (17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C645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517 (18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905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622 (17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4608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545 (17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DE83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886 (17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0B1E4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301 (18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A41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118 (17.4%)</w:t>
            </w:r>
          </w:p>
        </w:tc>
      </w:tr>
      <w:tr w:rsidR="000B10A1" w:rsidRPr="00FD2C86" w14:paraId="5400254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3BD89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F1E9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978 (22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23E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114 (22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F7834D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999 (21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024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989 (2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1CE66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706 (22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05C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413 (2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1E06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788 (22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938A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652 (22.0%)</w:t>
            </w:r>
          </w:p>
        </w:tc>
      </w:tr>
      <w:tr w:rsidR="000B10A1" w:rsidRPr="00FD2C86" w14:paraId="6FF7899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4A30C3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E18FB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289 (3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2E6E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452 (32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1034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189 (3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89D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694 (3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57150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400 (3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CE73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758 (3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218F5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530 (3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41A7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858 (31.2%)</w:t>
            </w:r>
          </w:p>
        </w:tc>
      </w:tr>
      <w:tr w:rsidR="000B10A1" w:rsidRPr="00FD2C86" w14:paraId="655ABC4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66546B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566F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16 (37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076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113 (38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1078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412 (3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915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91 (37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F0DE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66 (38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EA9D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137 (36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1574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29 (38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B320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02 (37.1%)</w:t>
            </w:r>
          </w:p>
        </w:tc>
      </w:tr>
      <w:tr w:rsidR="000B10A1" w:rsidRPr="00FD2C86" w14:paraId="4ED7707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4F7226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EEAA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 (18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F9A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1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39430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 (17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29A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 (13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58BE84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 (16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B802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 (9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4F47A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 (16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7BDC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 (9.0%)</w:t>
            </w:r>
          </w:p>
        </w:tc>
      </w:tr>
      <w:tr w:rsidR="000B10A1" w:rsidRPr="00FD2C86" w14:paraId="71E745FB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3A01CB76" w14:textId="77777777" w:rsidR="000B10A1" w:rsidRPr="00FD2C86" w:rsidRDefault="000B10A1" w:rsidP="007656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Hospital admissions, n (%)</w:t>
            </w:r>
          </w:p>
        </w:tc>
      </w:tr>
      <w:tr w:rsidR="000B10A1" w:rsidRPr="00FD2C86" w14:paraId="26CB499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749F6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513F7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,782 (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DB5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669 (3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F2BC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,529 (6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490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263 (3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78AC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,617 (6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7A3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344 (3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A8B0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,622 (6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71E1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973 (3.7%)</w:t>
            </w:r>
          </w:p>
        </w:tc>
      </w:tr>
      <w:tr w:rsidR="000B10A1" w:rsidRPr="00FD2C86" w14:paraId="41DAD73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FD3779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9F52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81 (3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98AB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68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BA8E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01 (3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9BB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73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3978F1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21 (3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997C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48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01FD9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64 (3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9FF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18 (1.1%)</w:t>
            </w:r>
          </w:p>
        </w:tc>
      </w:tr>
      <w:tr w:rsidR="000B10A1" w:rsidRPr="00FD2C86" w14:paraId="27BE3B1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3806AD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8ED9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536 (1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8DE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71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7BBD6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357 (1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1468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79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CAE9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318 (1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5723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48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AA91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412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6455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74 (1.0%)</w:t>
            </w:r>
          </w:p>
        </w:tc>
      </w:tr>
      <w:tr w:rsidR="000B10A1" w:rsidRPr="00FD2C86" w14:paraId="2D9D1AD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7ED0B0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BCD4E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72 (3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7FC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173 (1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072670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05 (3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723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18 (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1535D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13 (3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4E5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40 (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81970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96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BD5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73 (1.4%)</w:t>
            </w:r>
          </w:p>
        </w:tc>
      </w:tr>
      <w:tr w:rsidR="000B10A1" w:rsidRPr="00FD2C86" w14:paraId="5DA425D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F1C3C7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498E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25 (3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B98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13 (3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7C62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54 (3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2C4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41 (3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A744B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31 (3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36EE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92 (3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AC17E2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55 (3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0DAB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07 (2.9%)</w:t>
            </w:r>
          </w:p>
        </w:tc>
      </w:tr>
      <w:tr w:rsidR="000B10A1" w:rsidRPr="00FD2C86" w14:paraId="5D19DB0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4D080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3969E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00 (5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0A4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15 (6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5E102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99 (5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D87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44 (5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DFB1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19 (4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132E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64 (5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62BC68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40 (4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B07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908 (5.7%)</w:t>
            </w:r>
          </w:p>
        </w:tc>
      </w:tr>
      <w:tr w:rsidR="000B10A1" w:rsidRPr="00FD2C86" w14:paraId="6F7A837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3F3FC9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22E52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06 (9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949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71 (11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E50F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87 (8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681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66 (1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01C3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38 (8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3224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991 (1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E065A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493 (8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08B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56 (10.0%)</w:t>
            </w:r>
          </w:p>
        </w:tc>
      </w:tr>
      <w:tr w:rsidR="000B10A1" w:rsidRPr="00FD2C86" w14:paraId="3DC78D5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A116F8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9F144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697 (15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C9E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26 (18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5A7B5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63 (15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827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83 (17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51CA8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30 (14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385C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96 (17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C094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99 (14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C0E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27 (17.0%)</w:t>
            </w:r>
          </w:p>
        </w:tc>
      </w:tr>
      <w:tr w:rsidR="000B10A1" w:rsidRPr="00FD2C86" w14:paraId="3CC5102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B86D1F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E3144D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48 (2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A1B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00 (23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1700C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48 (21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5E6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29 (23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187060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09 (2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DEC4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30 (22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F5DC45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26 (2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337E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68 (22.7%)</w:t>
            </w:r>
          </w:p>
        </w:tc>
      </w:tr>
      <w:tr w:rsidR="000B10A1" w:rsidRPr="00FD2C86" w14:paraId="61E315E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F0A9E6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6CED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 (1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F438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 (7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2F571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 (9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C98D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6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EF821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F537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 (6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D131B7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 (9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230B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6.8%)</w:t>
            </w:r>
          </w:p>
        </w:tc>
      </w:tr>
      <w:tr w:rsidR="000B10A1" w:rsidRPr="00FD2C86" w14:paraId="2D896517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5FCBEE7F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ICU admissions, n (%)</w:t>
            </w:r>
          </w:p>
        </w:tc>
      </w:tr>
      <w:tr w:rsidR="000B10A1" w:rsidRPr="00FD2C86" w14:paraId="409F70C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AF7ECD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446950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52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016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95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0DF1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11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1BC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47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5C931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86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3DC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63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7B9AA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49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E62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03 (0.5%)</w:t>
            </w:r>
          </w:p>
        </w:tc>
      </w:tr>
      <w:tr w:rsidR="000B10A1" w:rsidRPr="00FD2C86" w14:paraId="5AEB32A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B685F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3D4D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0CC8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51469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CA4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DA0E4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27DC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7F25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648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 (0.1%)</w:t>
            </w:r>
          </w:p>
        </w:tc>
      </w:tr>
      <w:tr w:rsidR="000B10A1" w:rsidRPr="00FD2C86" w14:paraId="3A84246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C023C1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C7B33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2362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554E1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C734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BE201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2C5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BC34E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70B2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 (0.1%)</w:t>
            </w:r>
          </w:p>
        </w:tc>
      </w:tr>
      <w:tr w:rsidR="000B10A1" w:rsidRPr="00FD2C86" w14:paraId="7BE3A53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A75243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AFC01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1B8F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2E213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4118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F199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6B5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DC641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D001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 (0.1%)</w:t>
            </w:r>
          </w:p>
        </w:tc>
      </w:tr>
      <w:tr w:rsidR="000B10A1" w:rsidRPr="00FD2C86" w14:paraId="7ADD062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7452DF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400CB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A08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2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532B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AD3BB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4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D89C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687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AB520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ED2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 (0.4%)</w:t>
            </w:r>
          </w:p>
        </w:tc>
      </w:tr>
      <w:tr w:rsidR="000B10A1" w:rsidRPr="00FD2C86" w14:paraId="3C2E1DA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C4144F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002A2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CD8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2 (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8E6CB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900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5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4FCC02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50E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7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F119F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E73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7 (0.8%)</w:t>
            </w:r>
          </w:p>
        </w:tc>
      </w:tr>
      <w:tr w:rsidR="000B10A1" w:rsidRPr="00FD2C86" w14:paraId="0009A89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3350E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BB3763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8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B4D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6 (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6593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 (1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322F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2 (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3C055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9 (1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5F37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2 (1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D7B460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3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B1E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1 (1.6%)</w:t>
            </w:r>
          </w:p>
        </w:tc>
      </w:tr>
      <w:tr w:rsidR="000B10A1" w:rsidRPr="00FD2C86" w14:paraId="385EB89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D96510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AB014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5 (1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2C9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8 (2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5EC87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7 (1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6B0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4 (2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D5AEEC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3 (1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693B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1 (2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9DCDA0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 (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4E12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4 (2.4%)</w:t>
            </w:r>
          </w:p>
        </w:tc>
      </w:tr>
      <w:tr w:rsidR="000B10A1" w:rsidRPr="00FD2C86" w14:paraId="1D4B679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4DC326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8660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 (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09DC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 (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250E1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 (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ED8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 (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E376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8A2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 (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7012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CEA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 (2.1%)</w:t>
            </w:r>
          </w:p>
        </w:tc>
      </w:tr>
      <w:tr w:rsidR="000B10A1" w:rsidRPr="00FD2C86" w14:paraId="4DC7179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0D2125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616E2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2D6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D2040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DAE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A0A77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AF53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3EDAF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E97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6%)</w:t>
            </w:r>
          </w:p>
        </w:tc>
      </w:tr>
      <w:tr w:rsidR="000B10A1" w:rsidRPr="00FD2C86" w14:paraId="76F35FF7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69E0FA68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Receipt of IMV, n (%)</w:t>
            </w:r>
          </w:p>
        </w:tc>
      </w:tr>
      <w:tr w:rsidR="000B10A1" w:rsidRPr="00FD2C86" w14:paraId="08BDB53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1B56E0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4BFB8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76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C7DC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22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71DC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40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D0C8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25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C4786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92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800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815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0FDCB0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62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36F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96 (0.3%)</w:t>
            </w:r>
          </w:p>
        </w:tc>
      </w:tr>
      <w:tr w:rsidR="000B10A1" w:rsidRPr="00FD2C86" w14:paraId="07C8C85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0DE27B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5A699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662B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E54D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B19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6A16C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FEE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335995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803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(0.1%)</w:t>
            </w:r>
          </w:p>
        </w:tc>
      </w:tr>
      <w:tr w:rsidR="000B10A1" w:rsidRPr="00FD2C86" w14:paraId="0DEA502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CB9AA8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CF2A5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777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D4841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D7B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C630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BF6B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B7400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7EA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 (0.1%)</w:t>
            </w:r>
          </w:p>
        </w:tc>
      </w:tr>
      <w:tr w:rsidR="000B10A1" w:rsidRPr="00FD2C86" w14:paraId="4C44846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111F62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91D3E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F3E7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3D62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8DCE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4090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6B4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1AE5D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3BB4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 (0.1%)</w:t>
            </w:r>
          </w:p>
        </w:tc>
      </w:tr>
      <w:tr w:rsidR="000B10A1" w:rsidRPr="00FD2C86" w14:paraId="4A31332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B978B8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D091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73B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569C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80C0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C831F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509E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D001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A5D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 (0.2%)</w:t>
            </w:r>
          </w:p>
        </w:tc>
      </w:tr>
      <w:tr w:rsidR="000B10A1" w:rsidRPr="00FD2C86" w14:paraId="76B7FEE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C83972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4AEA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C55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20D32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D7A4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029AD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2EBD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1D6E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B71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2 (0.5%)</w:t>
            </w:r>
          </w:p>
        </w:tc>
      </w:tr>
      <w:tr w:rsidR="000B10A1" w:rsidRPr="00FD2C86" w14:paraId="3340697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BBC006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66820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DC14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9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BDBF3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4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52B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 (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26541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58C3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C8FFB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ABDC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 (0.9%)</w:t>
            </w:r>
          </w:p>
        </w:tc>
      </w:tr>
      <w:tr w:rsidR="000B10A1" w:rsidRPr="00FD2C86" w14:paraId="15599A4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91AEE1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92BFB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5E1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A826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6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29C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C832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AD3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9D485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6CF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 (1.2%)</w:t>
            </w:r>
          </w:p>
        </w:tc>
      </w:tr>
      <w:tr w:rsidR="000B10A1" w:rsidRPr="00FD2C86" w14:paraId="706EC42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816B6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501B8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29DB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08A3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457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B886B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596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A9F15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BC2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 (0.9%)</w:t>
            </w:r>
          </w:p>
        </w:tc>
      </w:tr>
      <w:tr w:rsidR="000B10A1" w:rsidRPr="00FD2C86" w14:paraId="5174253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4680EE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1125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656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A95C2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98C0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8CE7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C35C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BF719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E501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5%)</w:t>
            </w:r>
          </w:p>
        </w:tc>
      </w:tr>
      <w:tr w:rsidR="000B10A1" w:rsidRPr="00FD2C86" w14:paraId="73BEA2C7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6FC500DA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Death, n (%)</w:t>
            </w:r>
          </w:p>
        </w:tc>
      </w:tr>
      <w:tr w:rsidR="000B10A1" w:rsidRPr="00FD2C86" w14:paraId="4F15D80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377A89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08BDC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19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B1D3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04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BCD1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90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636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15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84D7B1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62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802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75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0ED1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88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278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16 (0.6%)</w:t>
            </w:r>
          </w:p>
        </w:tc>
      </w:tr>
      <w:tr w:rsidR="000B10A1" w:rsidRPr="00FD2C86" w14:paraId="016B065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40E78C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3C9F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CFF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D7B6F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A987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137581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BE5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BF20CA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B0C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 (&lt;0.1%)</w:t>
            </w:r>
          </w:p>
        </w:tc>
      </w:tr>
      <w:tr w:rsidR="000B10A1" w:rsidRPr="00FD2C86" w14:paraId="60D2F0C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1DF6F2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B912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FEA1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DC4B5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D331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1E81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8CA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9BCB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4AB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 (0.1%)</w:t>
            </w:r>
          </w:p>
        </w:tc>
      </w:tr>
      <w:tr w:rsidR="000B10A1" w:rsidRPr="00FD2C86" w14:paraId="6F6F29E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76C609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3C2F16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2CC4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52FEC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418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39CB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038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5F9FA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1F05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 (0.1%)</w:t>
            </w:r>
          </w:p>
        </w:tc>
      </w:tr>
      <w:tr w:rsidR="000B10A1" w:rsidRPr="00FD2C86" w14:paraId="504C913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6A66D8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9C40D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3C9E0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D8817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37E4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107B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E8FE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5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DF338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95D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 (0.3%)</w:t>
            </w:r>
          </w:p>
        </w:tc>
      </w:tr>
      <w:tr w:rsidR="000B10A1" w:rsidRPr="00FD2C86" w14:paraId="71E7442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46BC81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5E8F8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8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952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8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3FEC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5806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6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3FAE34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EE7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7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35D94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C3B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 (0.7%)</w:t>
            </w:r>
          </w:p>
        </w:tc>
      </w:tr>
      <w:tr w:rsidR="000B10A1" w:rsidRPr="00FD2C86" w14:paraId="0895BAD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2DA73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275B5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7 (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9E0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3 (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BD8F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3 (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EE2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5 (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3A3C4C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9 (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1B4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1 (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E32BBA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6 (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575D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9 (1.7%)</w:t>
            </w:r>
          </w:p>
        </w:tc>
      </w:tr>
      <w:tr w:rsidR="000B10A1" w:rsidRPr="00FD2C86" w14:paraId="2870A73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32E148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9D7AA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31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9A1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14 (5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3AA3F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27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462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67 (5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2D94A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14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BAA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85 (5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B4D0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18 (3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5D9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05 (4.9%)</w:t>
            </w:r>
          </w:p>
        </w:tc>
      </w:tr>
      <w:tr w:rsidR="000B10A1" w:rsidRPr="00FD2C86" w14:paraId="00448FB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4CB055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B982B0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35 (1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7784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6 (13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48DC8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88 (11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13D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9 (14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9293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32 (1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527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5 (13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17A5F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58 (1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B3DF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1 (12.5%)</w:t>
            </w:r>
          </w:p>
        </w:tc>
      </w:tr>
      <w:tr w:rsidR="000B10A1" w:rsidRPr="00FD2C86" w14:paraId="198293C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14AF94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44A452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 (1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AE28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1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3E0F8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 (15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7E3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8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8D098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 (13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3BA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(8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C195D2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 (16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80B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6.9%)</w:t>
            </w:r>
          </w:p>
        </w:tc>
      </w:tr>
    </w:tbl>
    <w:p w14:paraId="416CEC6D" w14:textId="77777777" w:rsidR="000B10A1" w:rsidRDefault="000B10A1" w:rsidP="000B10A1">
      <w:pPr>
        <w:rPr>
          <w:b/>
        </w:rPr>
      </w:pPr>
    </w:p>
    <w:p w14:paraId="0AB6D9FB" w14:textId="77777777" w:rsidR="000B10A1" w:rsidRDefault="000B10A1" w:rsidP="000B10A1">
      <w:pPr>
        <w:rPr>
          <w:b/>
        </w:rPr>
      </w:pPr>
    </w:p>
    <w:tbl>
      <w:tblPr>
        <w:tblW w:w="12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494"/>
        <w:gridCol w:w="1300"/>
        <w:gridCol w:w="1494"/>
        <w:gridCol w:w="1300"/>
        <w:gridCol w:w="1494"/>
        <w:gridCol w:w="1300"/>
        <w:gridCol w:w="1494"/>
        <w:gridCol w:w="1300"/>
      </w:tblGrid>
      <w:tr w:rsidR="000B10A1" w:rsidRPr="00FD2C86" w14:paraId="62482231" w14:textId="77777777" w:rsidTr="007656A9">
        <w:trPr>
          <w:trHeight w:val="220"/>
          <w:tblHeader/>
        </w:trPr>
        <w:tc>
          <w:tcPr>
            <w:tcW w:w="1443" w:type="dxa"/>
            <w:vMerge w:val="restart"/>
            <w:shd w:val="clear" w:color="auto" w:fill="A6A6A6" w:themeFill="background1" w:themeFillShade="A6"/>
            <w:noWrap/>
            <w:vAlign w:val="bottom"/>
            <w:hideMark/>
          </w:tcPr>
          <w:p w14:paraId="23D5377F" w14:textId="77777777" w:rsidR="000B10A1" w:rsidRPr="00FD2C86" w:rsidRDefault="000B10A1" w:rsidP="007656A9">
            <w:pPr>
              <w:rPr>
                <w:sz w:val="16"/>
                <w:szCs w:val="16"/>
              </w:rPr>
            </w:pP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45BEB749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408A558B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1600902A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2EA7467E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</w:tr>
      <w:tr w:rsidR="000B10A1" w:rsidRPr="00FD2C86" w14:paraId="79B19806" w14:textId="77777777" w:rsidTr="007656A9">
        <w:trPr>
          <w:trHeight w:val="220"/>
        </w:trPr>
        <w:tc>
          <w:tcPr>
            <w:tcW w:w="1443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0454AA84" w14:textId="77777777" w:rsidR="000B10A1" w:rsidRPr="00FD2C86" w:rsidRDefault="000B10A1" w:rsidP="007656A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3F1E2EF8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91,540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03FCAF99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74,656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0FE92959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93,164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7EE3E79C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77,190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0839594A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701,479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1B232B0D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86,952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2F3749EC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97,365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771B9F0C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82,774)</w:t>
            </w:r>
          </w:p>
        </w:tc>
      </w:tr>
      <w:tr w:rsidR="000B10A1" w:rsidRPr="00FD2C86" w14:paraId="12C052A9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2D222A5F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ED Visits, n (%)</w:t>
            </w:r>
          </w:p>
        </w:tc>
      </w:tr>
      <w:tr w:rsidR="000B10A1" w:rsidRPr="00FD2C86" w14:paraId="08B525E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72FD03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052ED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,719 (19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B760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,554 (17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36B960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,940 (19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673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,799 (17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7198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,629 (19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B51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,241 (17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67D48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,703 (2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72DC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,277 (17.8%)</w:t>
            </w:r>
          </w:p>
        </w:tc>
      </w:tr>
      <w:tr w:rsidR="000B10A1" w:rsidRPr="00FD2C86" w14:paraId="2D1B756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87C089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62D5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118 (18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952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622 (17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077D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189 (18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8EEE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422 (16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A1FB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889 (19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764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022 (17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8F437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155 (2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D164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547 (18.3%)</w:t>
            </w:r>
          </w:p>
        </w:tc>
      </w:tr>
      <w:tr w:rsidR="000B10A1" w:rsidRPr="00FD2C86" w14:paraId="2AD7E4C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1730C2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A67FC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379 (17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FB0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730 (14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92EC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913 (17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6A57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103 (14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859E7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621 (18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D20D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506 (14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8170E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028 (18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552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919 (15.0%)</w:t>
            </w:r>
          </w:p>
        </w:tc>
      </w:tr>
      <w:tr w:rsidR="000B10A1" w:rsidRPr="00FD2C86" w14:paraId="1B3ECA7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770D56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B796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280 (15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2F9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766 (14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CBCD3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608 (1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ADA3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779 (14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9361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947 (16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FAB8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036 (14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304B8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142 (16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5D2A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704 (14.5%)</w:t>
            </w:r>
          </w:p>
        </w:tc>
      </w:tr>
      <w:tr w:rsidR="000B10A1" w:rsidRPr="00FD2C86" w14:paraId="7ECD32C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2E974C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317E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614 (17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166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422 (15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1619F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294 (17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F90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851 (16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8DCBD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798 (17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190C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309 (15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BAD14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430 (17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032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964 (15.9%)</w:t>
            </w:r>
          </w:p>
        </w:tc>
      </w:tr>
      <w:tr w:rsidR="000B10A1" w:rsidRPr="00FD2C86" w14:paraId="74D87B5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1211E6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E9865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267 (18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F6B8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303 (17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7D32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102 (18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949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948 (17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3342B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118 (18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C59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829 (17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EBBB4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905 (19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17C47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457 (18.1%)</w:t>
            </w:r>
          </w:p>
        </w:tc>
      </w:tr>
      <w:tr w:rsidR="000B10A1" w:rsidRPr="00FD2C86" w14:paraId="1CF31E5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001AE3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84A7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455 (22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9E21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991 (2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B026B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963 (2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24E8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616 (22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ECAD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728 (22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B042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498 (22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939EA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406 (22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3CC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273 (22.4%)</w:t>
            </w:r>
          </w:p>
        </w:tc>
      </w:tr>
      <w:tr w:rsidR="000B10A1" w:rsidRPr="00FD2C86" w14:paraId="6D80C81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5DED4C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96B2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170 (3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45C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577 (3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99854C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172 (31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9D7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673 (3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2BCB9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369 (31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405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616 (3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D5C00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164 (31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4AA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691 (30.8%)</w:t>
            </w:r>
          </w:p>
        </w:tc>
      </w:tr>
      <w:tr w:rsidR="000B10A1" w:rsidRPr="00FD2C86" w14:paraId="36F9CB8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089939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EF00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199 (38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2BF5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085 (37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724F1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431 (38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19F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31 (37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A739D4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853 (38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67E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31 (37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0F9A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090 (38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F2A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26 (37.5%)</w:t>
            </w:r>
          </w:p>
        </w:tc>
      </w:tr>
      <w:tr w:rsidR="000B10A1" w:rsidRPr="00FD2C86" w14:paraId="4517F89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8015F9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BD1F7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 (13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DCD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 (7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5EB45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 (15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88B8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(9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4D767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 (15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569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 (9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676B4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 (17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5631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 (9.0%)</w:t>
            </w:r>
          </w:p>
        </w:tc>
      </w:tr>
      <w:tr w:rsidR="000B10A1" w:rsidRPr="00FD2C86" w14:paraId="3DE9A26D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43A8CDBD" w14:textId="77777777" w:rsidR="000B10A1" w:rsidRPr="00FD2C86" w:rsidRDefault="000B10A1" w:rsidP="007656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Hospital admissions, n (%)</w:t>
            </w:r>
          </w:p>
        </w:tc>
      </w:tr>
      <w:tr w:rsidR="000B10A1" w:rsidRPr="00FD2C86" w14:paraId="1723F0E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709167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B008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,938 (6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09E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441 (3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DE86E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229 (6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375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533 (3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34F2B2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707 (6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762D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145 (3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D7AC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977 (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6136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332 (3.9%)</w:t>
            </w:r>
          </w:p>
        </w:tc>
      </w:tr>
      <w:tr w:rsidR="000B10A1" w:rsidRPr="00FD2C86" w14:paraId="46BF9EB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8DD792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37D9F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14 (3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0363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34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0C344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86 (2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E0A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00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9282BC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44 (2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52A1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35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DCDA82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94 (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89F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09 (1.0%)</w:t>
            </w:r>
          </w:p>
        </w:tc>
      </w:tr>
      <w:tr w:rsidR="000B10A1" w:rsidRPr="00FD2C86" w14:paraId="70E6840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037FD9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08450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597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DCA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40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25410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691 (1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41B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28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923B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976 (1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214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34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3F8657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939 (1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903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46 (1.0%)</w:t>
            </w:r>
          </w:p>
        </w:tc>
      </w:tr>
      <w:tr w:rsidR="000B10A1" w:rsidRPr="00FD2C86" w14:paraId="62A5359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665042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C5CF16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15 (3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607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859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6E7F3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465 (3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29B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891 (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DC8F4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80 (3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224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23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3F072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13 (3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2B98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10 (1.5%)</w:t>
            </w:r>
          </w:p>
        </w:tc>
      </w:tr>
      <w:tr w:rsidR="000B10A1" w:rsidRPr="00FD2C86" w14:paraId="386A98C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7065DE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4DB5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23 (3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2DA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49 (2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4081CF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69 (3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AF4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67 (2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9D95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78 (3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AE2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90 (2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4C2E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63 (3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9E27D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40 (2.7%)</w:t>
            </w:r>
          </w:p>
        </w:tc>
      </w:tr>
      <w:tr w:rsidR="000B10A1" w:rsidRPr="00FD2C86" w14:paraId="7D1ADF5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C73DCF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3EFCA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86 (4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610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67 (5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18EC8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367 (4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74CD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994 (5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18AA9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78 (4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38F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23 (5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C40F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18 (4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221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28 (5.5%)</w:t>
            </w:r>
          </w:p>
        </w:tc>
      </w:tr>
      <w:tr w:rsidR="000B10A1" w:rsidRPr="00FD2C86" w14:paraId="7484900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AF627C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5FDE5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37 (8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2B2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48 (9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E24B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96 (8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9DE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62 (1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5498E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97 (8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866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98 (9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BA1A9C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11 (8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AB8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888 (9.9%)</w:t>
            </w:r>
          </w:p>
        </w:tc>
      </w:tr>
      <w:tr w:rsidR="000B10A1" w:rsidRPr="00FD2C86" w14:paraId="41F4BF1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C95C5F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D961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618 (14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805B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87 (17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57F554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25 (14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6856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75 (16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69157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99 (14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853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26 (16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B4668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21 (14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4DC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33 (16.0%)</w:t>
            </w:r>
          </w:p>
        </w:tc>
      </w:tr>
      <w:tr w:rsidR="000B10A1" w:rsidRPr="00FD2C86" w14:paraId="49F5C54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553502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3806D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22 (21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A87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18 (23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9E776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86 (2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8B4A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69 (23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F678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71 (2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8A004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51 (22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3978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81 (2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DEB3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13 (22.9%)</w:t>
            </w:r>
          </w:p>
        </w:tc>
      </w:tr>
      <w:tr w:rsidR="000B10A1" w:rsidRPr="00FD2C86" w14:paraId="2FCB627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49DC08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F0F54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 (7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EA1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4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399A1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 (8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4D0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5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4E247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 (9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9F51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6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E9D84D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 (1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D4E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6.1%)</w:t>
            </w:r>
          </w:p>
        </w:tc>
      </w:tr>
      <w:tr w:rsidR="000B10A1" w:rsidRPr="00FD2C86" w14:paraId="5D8FC40F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288DA8C1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ICU admissions, n (%)</w:t>
            </w:r>
          </w:p>
        </w:tc>
      </w:tr>
      <w:tr w:rsidR="000B10A1" w:rsidRPr="00FD2C86" w14:paraId="0693281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F616C6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87CB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31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586A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15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C2C721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92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0BA2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94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291A0E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82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D60BF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97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994F07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45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A163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35 (0.5%)</w:t>
            </w:r>
          </w:p>
        </w:tc>
      </w:tr>
      <w:tr w:rsidR="000B10A1" w:rsidRPr="00FD2C86" w14:paraId="1C4E697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6764B6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337A6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B2A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0BDE3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1259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FCBEF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D96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81B42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9903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 (0.1%)</w:t>
            </w:r>
          </w:p>
        </w:tc>
      </w:tr>
      <w:tr w:rsidR="000B10A1" w:rsidRPr="00FD2C86" w14:paraId="32A4177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30F23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BC814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CA1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7B61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9C1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64FC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82C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F2E571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111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 (0.1%)</w:t>
            </w:r>
          </w:p>
        </w:tc>
      </w:tr>
      <w:tr w:rsidR="000B10A1" w:rsidRPr="00FD2C86" w14:paraId="4A03E4E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C25536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EFE47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DB1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7134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663A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595D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47B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F07DA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A15D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 (0.1%)</w:t>
            </w:r>
          </w:p>
        </w:tc>
      </w:tr>
      <w:tr w:rsidR="000B10A1" w:rsidRPr="00FD2C86" w14:paraId="766213A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270E34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CD17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8A6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0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EC8BB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975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6E53C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CB6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B40A38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DC7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9 (0.4%)</w:t>
            </w:r>
          </w:p>
        </w:tc>
      </w:tr>
      <w:tr w:rsidR="000B10A1" w:rsidRPr="00FD2C86" w14:paraId="6381D7C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B99D8D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20C03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1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9FC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1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1E9FE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7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DD02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7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86626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AB1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7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3F0AC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3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953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0 (0.8%)</w:t>
            </w:r>
          </w:p>
        </w:tc>
      </w:tr>
      <w:tr w:rsidR="000B10A1" w:rsidRPr="00FD2C86" w14:paraId="24A1990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3F355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EED87B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B89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6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35C011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9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399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9 (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49F5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8AA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3 (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5BD43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887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7 (1.5%)</w:t>
            </w:r>
          </w:p>
        </w:tc>
      </w:tr>
      <w:tr w:rsidR="000B10A1" w:rsidRPr="00FD2C86" w14:paraId="489FE45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786F3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550853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7 (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3C48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5 (2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6773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 (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D2E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8 (2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36D8FA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1 (1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BEF9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6 (2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992BD4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7 (1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5508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4 (2.2%)</w:t>
            </w:r>
          </w:p>
        </w:tc>
      </w:tr>
      <w:tr w:rsidR="000B10A1" w:rsidRPr="00FD2C86" w14:paraId="2F4CDD2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907197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69F2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0CD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 (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D3675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282E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 (2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A592C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C4C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 (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F1A7D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 (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B15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 (2.0%)</w:t>
            </w:r>
          </w:p>
        </w:tc>
      </w:tr>
      <w:tr w:rsidR="000B10A1" w:rsidRPr="00FD2C86" w14:paraId="6930C7E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2CDD5A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D8A140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F18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C7E25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1E8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706E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96E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DE370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53A6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</w:tr>
      <w:tr w:rsidR="000B10A1" w:rsidRPr="00FD2C86" w14:paraId="16F6846F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F71AC95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Receipt of IMV, n (%)</w:t>
            </w:r>
          </w:p>
        </w:tc>
      </w:tr>
      <w:tr w:rsidR="000B10A1" w:rsidRPr="00FD2C86" w14:paraId="66E8398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A43419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36DD5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37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757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881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525E4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0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87F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53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3F14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48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23C4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41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FFF30A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00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B68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191 (0.3%)</w:t>
            </w:r>
          </w:p>
        </w:tc>
      </w:tr>
      <w:tr w:rsidR="000B10A1" w:rsidRPr="00FD2C86" w14:paraId="7D7CDE0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5F4C81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ADDD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9606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D649C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2F31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94E8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B02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865A5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BE3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 (0.1%)</w:t>
            </w:r>
          </w:p>
        </w:tc>
      </w:tr>
      <w:tr w:rsidR="000B10A1" w:rsidRPr="00FD2C86" w14:paraId="305E8CD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A5E322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B779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BFB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D5BF4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7C0B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48EF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D50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CABB8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D7D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(0.1%)</w:t>
            </w:r>
          </w:p>
        </w:tc>
      </w:tr>
      <w:tr w:rsidR="000B10A1" w:rsidRPr="00FD2C86" w14:paraId="4508CDA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4DD64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321D77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354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BDAF14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616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C805F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0B4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E68EC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7F1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 (0.1%)</w:t>
            </w:r>
          </w:p>
        </w:tc>
      </w:tr>
      <w:tr w:rsidR="000B10A1" w:rsidRPr="00FD2C86" w14:paraId="1C8C023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C79B0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9316F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4B6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47C12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9EDF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BA7B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364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8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9B3A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B90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7 (0.2%)</w:t>
            </w:r>
          </w:p>
        </w:tc>
      </w:tr>
      <w:tr w:rsidR="000B10A1" w:rsidRPr="00FD2C86" w14:paraId="7118715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23DDF3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AA9BFC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05F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6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3C0790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EB0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7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EA34A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3816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9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3B81A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B97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0 (0.6%)</w:t>
            </w:r>
          </w:p>
        </w:tc>
      </w:tr>
      <w:tr w:rsidR="000B10A1" w:rsidRPr="00FD2C86" w14:paraId="7736E43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1BFEC1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D038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41E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 (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BDC4D3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B02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6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EC12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4CA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31A8D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742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1 (1.0%)</w:t>
            </w:r>
          </w:p>
        </w:tc>
      </w:tr>
      <w:tr w:rsidR="000B10A1" w:rsidRPr="00FD2C86" w14:paraId="69E51BB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FDE9A6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D63B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D63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AD49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7D51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B1749C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6DA8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1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5AAF2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A755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 (1.2%)</w:t>
            </w:r>
          </w:p>
        </w:tc>
      </w:tr>
      <w:tr w:rsidR="000B10A1" w:rsidRPr="00FD2C86" w14:paraId="0D5B638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5653EC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82554F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891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43DF65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FEF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 (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C3E51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83C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(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F815D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99A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(0.7%)</w:t>
            </w:r>
          </w:p>
        </w:tc>
      </w:tr>
      <w:tr w:rsidR="000B10A1" w:rsidRPr="00FD2C86" w14:paraId="6F91651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605E40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B0973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3AD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435B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C5FE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C7E3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C7F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8689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3611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</w:tr>
      <w:tr w:rsidR="000B10A1" w:rsidRPr="00FD2C86" w14:paraId="4330344E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37E0B944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Death, n (%)</w:t>
            </w:r>
          </w:p>
        </w:tc>
      </w:tr>
      <w:tr w:rsidR="000B10A1" w:rsidRPr="00FD2C86" w14:paraId="573024E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B535C9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1304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19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D12E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465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EAEAD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38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FA8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03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3895A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647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1F6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98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E45D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27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714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36 (0.7%)</w:t>
            </w:r>
          </w:p>
        </w:tc>
      </w:tr>
      <w:tr w:rsidR="000B10A1" w:rsidRPr="00FD2C86" w14:paraId="74DD742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D057DE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6BCC1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B60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D3D57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152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B521B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AD00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6A99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F5C8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&lt;0.1%)</w:t>
            </w:r>
          </w:p>
        </w:tc>
      </w:tr>
      <w:tr w:rsidR="000B10A1" w:rsidRPr="00FD2C86" w14:paraId="1B47B1D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EBD85D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C426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3576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0C0A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C41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6878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0D3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24704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43F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(&lt;0.1%)</w:t>
            </w:r>
          </w:p>
        </w:tc>
      </w:tr>
      <w:tr w:rsidR="000B10A1" w:rsidRPr="00FD2C86" w14:paraId="7BFE647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87E524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12771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7DB5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6E734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502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0D67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613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9417D4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EF6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 (0.1%)</w:t>
            </w:r>
          </w:p>
        </w:tc>
      </w:tr>
      <w:tr w:rsidR="000B10A1" w:rsidRPr="00FD2C86" w14:paraId="4FB2867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962300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DA73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5D2C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FC4D9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DD3F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BD5B3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8C1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1212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5427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 (0.2%)</w:t>
            </w:r>
          </w:p>
        </w:tc>
      </w:tr>
      <w:tr w:rsidR="000B10A1" w:rsidRPr="00FD2C86" w14:paraId="52B085D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EDE9EB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D7C820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4A6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1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C9136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7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B2B9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9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FC333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1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D5F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6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C42EE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23E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1 (0.6%)</w:t>
            </w:r>
          </w:p>
        </w:tc>
      </w:tr>
      <w:tr w:rsidR="000B10A1" w:rsidRPr="00FD2C86" w14:paraId="4A3C750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90AE76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25BA4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1 (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CFD1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7 (1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F989B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2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42CC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8 (1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1574E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0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493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0 (1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6F1B0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1 (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E018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1 (1.5%)</w:t>
            </w:r>
          </w:p>
        </w:tc>
      </w:tr>
      <w:tr w:rsidR="000B10A1" w:rsidRPr="00FD2C86" w14:paraId="645EA5D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C61514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C76CC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94 (3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9A8A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22 (4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18DFD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24 (3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5049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09 (4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4337E1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67 (3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963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68 (4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9E4ED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02 (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877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15 (4.5%)</w:t>
            </w:r>
          </w:p>
        </w:tc>
      </w:tr>
      <w:tr w:rsidR="000B10A1" w:rsidRPr="00FD2C86" w14:paraId="2C655EA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E0C6E7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DF58F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18 (1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EB3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2 (1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35C687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37 (1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FA6E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44 (1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53667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46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F3F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26 (1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C8D4B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838 (1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CAB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32 (11.7%)</w:t>
            </w:r>
          </w:p>
        </w:tc>
      </w:tr>
      <w:tr w:rsidR="000B10A1" w:rsidRPr="00FD2C86" w14:paraId="1F78BBD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7ECFBC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846D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 (1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57C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 (7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8691F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 (12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C9F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(4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1CF13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 (1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4F4D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 (6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A23C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 (12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7461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 (5.5%)</w:t>
            </w:r>
          </w:p>
        </w:tc>
      </w:tr>
    </w:tbl>
    <w:p w14:paraId="75CB7AF9" w14:textId="77777777" w:rsidR="000B10A1" w:rsidRDefault="000B10A1" w:rsidP="000B10A1">
      <w:pPr>
        <w:rPr>
          <w:b/>
        </w:rPr>
      </w:pPr>
    </w:p>
    <w:tbl>
      <w:tblPr>
        <w:tblW w:w="12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494"/>
        <w:gridCol w:w="1300"/>
        <w:gridCol w:w="1494"/>
        <w:gridCol w:w="1300"/>
        <w:gridCol w:w="1494"/>
        <w:gridCol w:w="1300"/>
        <w:gridCol w:w="1494"/>
        <w:gridCol w:w="1300"/>
      </w:tblGrid>
      <w:tr w:rsidR="000B10A1" w:rsidRPr="00FD2C86" w14:paraId="0EFAEB12" w14:textId="77777777" w:rsidTr="007656A9">
        <w:trPr>
          <w:trHeight w:val="220"/>
          <w:tblHeader/>
        </w:trPr>
        <w:tc>
          <w:tcPr>
            <w:tcW w:w="1443" w:type="dxa"/>
            <w:vMerge w:val="restart"/>
            <w:shd w:val="clear" w:color="auto" w:fill="A6A6A6" w:themeFill="background1" w:themeFillShade="A6"/>
            <w:noWrap/>
            <w:vAlign w:val="bottom"/>
            <w:hideMark/>
          </w:tcPr>
          <w:p w14:paraId="1A398EF5" w14:textId="77777777" w:rsidR="000B10A1" w:rsidRPr="00FD2C86" w:rsidRDefault="000B10A1" w:rsidP="007656A9">
            <w:pPr>
              <w:rPr>
                <w:sz w:val="16"/>
                <w:szCs w:val="16"/>
              </w:rPr>
            </w:pP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2D2E0115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58EC3F52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7A460B92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6C36D79F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0B10A1" w:rsidRPr="00FD2C86" w14:paraId="5D66A2DF" w14:textId="77777777" w:rsidTr="007656A9">
        <w:trPr>
          <w:trHeight w:val="220"/>
        </w:trPr>
        <w:tc>
          <w:tcPr>
            <w:tcW w:w="1443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4B18D234" w14:textId="77777777" w:rsidR="000B10A1" w:rsidRPr="00FD2C86" w:rsidRDefault="000B10A1" w:rsidP="007656A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1244E55E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702,288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781FFDC5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90,108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7E57585D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696,915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77E5D3E7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83,228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46FF4951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701,191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4AAC80C4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87,983)</w:t>
            </w: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56D4BEF6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703,244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3AAEC274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90,721)</w:t>
            </w:r>
          </w:p>
        </w:tc>
      </w:tr>
      <w:tr w:rsidR="000B10A1" w:rsidRPr="00FD2C86" w14:paraId="54F543D4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458330D5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ED Visits, n (%)</w:t>
            </w:r>
          </w:p>
        </w:tc>
      </w:tr>
      <w:tr w:rsidR="000B10A1" w:rsidRPr="00FD2C86" w14:paraId="7417130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037FDC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F1056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,940 (2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41D3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,066 (17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472565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,516 (2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8509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,806 (18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E918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,414 (21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A8B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,154 (18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63873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,308 (2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751B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,249 (18.6%)</w:t>
            </w:r>
          </w:p>
        </w:tc>
      </w:tr>
      <w:tr w:rsidR="000B10A1" w:rsidRPr="00FD2C86" w14:paraId="77063CE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440DD5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7718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212 (22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BBF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925 (19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DB6E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484 (2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43F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185 (20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7D67B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869 (23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174B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450 (2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E8174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877 (23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0F2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128 (19.8%)</w:t>
            </w:r>
          </w:p>
        </w:tc>
      </w:tr>
      <w:tr w:rsidR="000B10A1" w:rsidRPr="00FD2C86" w14:paraId="12C135D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55B734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61A9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350 (18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618B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365 (15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81028D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696 (18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B5E3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232 (16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C5AB1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089 (19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E6B1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279 (16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3F7B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072 (19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544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242 (16.1%)</w:t>
            </w:r>
          </w:p>
        </w:tc>
      </w:tr>
      <w:tr w:rsidR="000B10A1" w:rsidRPr="00FD2C86" w14:paraId="3ACDC2D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93A4D2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CAE637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156 (16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A18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923 (14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F0A45E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601 (17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9D0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414 (15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4195B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768 (17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8E0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228 (15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61AF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921 (17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6D74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471 (15.7%)</w:t>
            </w:r>
          </w:p>
        </w:tc>
      </w:tr>
      <w:tr w:rsidR="000B10A1" w:rsidRPr="00FD2C86" w14:paraId="60D7D92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2B7A7B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AA9DE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605 (1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A28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401 (15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390D4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694 (17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CD7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688 (15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728237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529 (1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52A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551 (15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A218C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755 (17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CF7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766 (15.5%)</w:t>
            </w:r>
          </w:p>
        </w:tc>
      </w:tr>
      <w:tr w:rsidR="000B10A1" w:rsidRPr="00FD2C86" w14:paraId="52D3005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3B2BDC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B276A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771 (19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B658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184 (17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BB272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503 (19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D50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098 (18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258D7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264 (19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100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131 (18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72A1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826 (19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899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676 (18.2%)</w:t>
            </w:r>
          </w:p>
        </w:tc>
      </w:tr>
      <w:tr w:rsidR="000B10A1" w:rsidRPr="00FD2C86" w14:paraId="745607F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3C144A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72965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600 (22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EC79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325 (2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F3B13D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828 (22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4025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630 (22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58B37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015 (22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166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362 (22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45E1D0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360 (22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C3E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623 (22.1%)</w:t>
            </w:r>
          </w:p>
        </w:tc>
      </w:tr>
      <w:tr w:rsidR="000B10A1" w:rsidRPr="00FD2C86" w14:paraId="1444EA0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37BBB9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D745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400 (3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11B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977 (3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E0C60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842 (31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A85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362 (3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47833E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894 (3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D3F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740 (3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433801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269 (3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6D0C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696 (30.5%)</w:t>
            </w:r>
          </w:p>
        </w:tc>
      </w:tr>
      <w:tr w:rsidR="000B10A1" w:rsidRPr="00FD2C86" w14:paraId="5782F23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2D369D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90E9C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453 (38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61EE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64 (38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DBBB3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488 (38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4123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96 (36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6B17F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571 (38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2B4E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90 (37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638DF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825 (38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8FF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26 (36.8%)</w:t>
            </w:r>
          </w:p>
        </w:tc>
      </w:tr>
      <w:tr w:rsidR="000B10A1" w:rsidRPr="00FD2C86" w14:paraId="67B7744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92189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C5598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 (16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95F2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 (7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930D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0 (15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95D7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 (7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0344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5 (16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E34E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 (8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5F15C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3 (15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3B8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 (8.0%)</w:t>
            </w:r>
          </w:p>
        </w:tc>
      </w:tr>
      <w:tr w:rsidR="000B10A1" w:rsidRPr="00FD2C86" w14:paraId="4477780C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3F40BDB" w14:textId="77777777" w:rsidR="000B10A1" w:rsidRPr="00FD2C86" w:rsidRDefault="000B10A1" w:rsidP="007656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Hospital admissions, n (%)</w:t>
            </w:r>
          </w:p>
        </w:tc>
      </w:tr>
      <w:tr w:rsidR="000B10A1" w:rsidRPr="00FD2C86" w14:paraId="383D5C8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4533A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DAAE7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051 (6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2B75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657 (3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5201E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484 (6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BFC4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762 (3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7B24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139 (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0B5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978 (4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ADC66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723 (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259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,473 (4.1%)</w:t>
            </w:r>
          </w:p>
        </w:tc>
      </w:tr>
      <w:tr w:rsidR="000B10A1" w:rsidRPr="00FD2C86" w14:paraId="6A33ABC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51430E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2A45FF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42 (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339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90 (1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C13C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190 (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3A2F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59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0029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72 (3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369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62 (1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2532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63 (2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815A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90 (1.1%)</w:t>
            </w:r>
          </w:p>
        </w:tc>
      </w:tr>
      <w:tr w:rsidR="000B10A1" w:rsidRPr="00FD2C86" w14:paraId="23DDB31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B51610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0460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919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96F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34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6324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992 (1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E90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98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BBE7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912 (1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EA3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95 (1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A0DA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889 (1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DB231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43 (1.1%)</w:t>
            </w:r>
          </w:p>
        </w:tc>
      </w:tr>
      <w:tr w:rsidR="000B10A1" w:rsidRPr="00FD2C86" w14:paraId="4206248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B2C911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7C6CC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42 (3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D72D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38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7AB3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04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43F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51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A6D93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09 (3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DC7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46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D360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71 (3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CBC0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20 (1.5%)</w:t>
            </w:r>
          </w:p>
        </w:tc>
      </w:tr>
      <w:tr w:rsidR="000B10A1" w:rsidRPr="00FD2C86" w14:paraId="15AFD39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0B3E35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025AFC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34 (2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5A5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95 (2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F45E7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52 (2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922E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84 (2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4DBB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70 (2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A7DE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26 (2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5D2F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132 (2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BBC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178 (2.6%)</w:t>
            </w:r>
          </w:p>
        </w:tc>
      </w:tr>
      <w:tr w:rsidR="000B10A1" w:rsidRPr="00FD2C86" w14:paraId="791D6A4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555FC3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EB8823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59 (4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894C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74 (5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21835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40 (4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89F0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659 (5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B8FA0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05 (4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D94E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92 (5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725FC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28 (4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B00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920 (5.2%)</w:t>
            </w:r>
          </w:p>
        </w:tc>
      </w:tr>
      <w:tr w:rsidR="000B10A1" w:rsidRPr="00FD2C86" w14:paraId="58AED8D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8822BB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4D4A95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53 (8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0FA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90 (9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3C161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70 (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28C28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34 (9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4BBA22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302 (8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804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959 (9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E2E43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732 (7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A1A4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289 (9.1%)</w:t>
            </w:r>
          </w:p>
        </w:tc>
      </w:tr>
      <w:tr w:rsidR="000B10A1" w:rsidRPr="00FD2C86" w14:paraId="256412E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6C212D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E598E4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32 (14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53C1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66 (15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D05F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40 (13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7527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87 (15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24C0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35 (13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8C4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23 (15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ED6E0B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688 (13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847B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92 (14.8%)</w:t>
            </w:r>
          </w:p>
        </w:tc>
      </w:tr>
      <w:tr w:rsidR="000B10A1" w:rsidRPr="00FD2C86" w14:paraId="56F2B02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B35A5C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245FF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38 (2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236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99 (22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8701B6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71 (2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7B2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23 (21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0F91C9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87 (2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9F67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87 (2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00FC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86 (2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3F9C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75 (21.7%)</w:t>
            </w:r>
          </w:p>
        </w:tc>
      </w:tr>
      <w:tr w:rsidR="000B10A1" w:rsidRPr="00FD2C86" w14:paraId="277CE08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75D502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1D84B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 (9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284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5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9FC0CD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 (8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685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(5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CACB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AE1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 (6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D5E6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 (8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679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(4.4%)</w:t>
            </w:r>
          </w:p>
        </w:tc>
      </w:tr>
      <w:tr w:rsidR="000B10A1" w:rsidRPr="00FD2C86" w14:paraId="129378F9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7CBDA5ED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ICU admissions, n (%)</w:t>
            </w:r>
          </w:p>
        </w:tc>
      </w:tr>
      <w:tr w:rsidR="000B10A1" w:rsidRPr="00FD2C86" w14:paraId="2EEFAF4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E94B64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22C3F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63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508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36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BD246A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738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CE7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579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781D46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51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E88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46 (0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A96C7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003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830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53 (0.6%)</w:t>
            </w:r>
          </w:p>
        </w:tc>
      </w:tr>
      <w:tr w:rsidR="000B10A1" w:rsidRPr="00FD2C86" w14:paraId="3CC25E4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C24994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319FCA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DAE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D21909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5920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FAF086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241A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FE065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589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 (0.1%)</w:t>
            </w:r>
          </w:p>
        </w:tc>
      </w:tr>
      <w:tr w:rsidR="000B10A1" w:rsidRPr="00FD2C86" w14:paraId="1BA8AD6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A8516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F4743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9D98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1A83F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604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2D7E0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8494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C2F085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1027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 (0.1%)</w:t>
            </w:r>
          </w:p>
        </w:tc>
      </w:tr>
      <w:tr w:rsidR="000B10A1" w:rsidRPr="00FD2C86" w14:paraId="05513D9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111334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BE892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111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F5794E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8CD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CEA780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B237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85D84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364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 (0.2%)</w:t>
            </w:r>
          </w:p>
        </w:tc>
      </w:tr>
      <w:tr w:rsidR="000B10A1" w:rsidRPr="00FD2C86" w14:paraId="388E69F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8B3701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E0E8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9847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9B6D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D175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063DB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AD4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3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F35FF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5E6A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 (0.4%)</w:t>
            </w:r>
          </w:p>
        </w:tc>
      </w:tr>
      <w:tr w:rsidR="000B10A1" w:rsidRPr="00FD2C86" w14:paraId="75E7CEC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A82EAC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B760F9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4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1D7C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2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7FF835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3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DCA1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4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91DA98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8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D27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7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EB32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0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DC12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5 (0.7%)</w:t>
            </w:r>
          </w:p>
        </w:tc>
      </w:tr>
      <w:tr w:rsidR="000B10A1" w:rsidRPr="00FD2C86" w14:paraId="3C28F37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8F4B1C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E5551D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4 (1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1C5E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8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282011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7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199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5 (1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1476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1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D02B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8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32DB37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7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9E02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06 (1.4%)</w:t>
            </w:r>
          </w:p>
        </w:tc>
      </w:tr>
      <w:tr w:rsidR="000B10A1" w:rsidRPr="00FD2C86" w14:paraId="2AEDB92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A0FDD2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DA4670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1 (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252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8 (2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50391C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1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C770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0 (2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46F2B6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0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1AC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4 (2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B48A2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1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56D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7 (2.1%)</w:t>
            </w:r>
          </w:p>
        </w:tc>
      </w:tr>
      <w:tr w:rsidR="000B10A1" w:rsidRPr="00FD2C86" w14:paraId="05F5287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CE4DA3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937F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FAC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 (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5CE9B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 (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022F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 (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18B52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A04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 (1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A8F56F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9405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 (1.8%)</w:t>
            </w:r>
          </w:p>
        </w:tc>
      </w:tr>
      <w:tr w:rsidR="000B10A1" w:rsidRPr="00FD2C86" w14:paraId="01FE500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1D0F54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AE1DD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1759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107CE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EF4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5898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067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CBA206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992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</w:tr>
      <w:tr w:rsidR="000B10A1" w:rsidRPr="00FD2C86" w14:paraId="75E55F90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1450AC0E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Receipt of IMV, n (%)</w:t>
            </w:r>
          </w:p>
        </w:tc>
      </w:tr>
      <w:tr w:rsidR="000B10A1" w:rsidRPr="00FD2C86" w14:paraId="2F485DA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B901D4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C04A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20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D512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74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1FD0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07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4CE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81 (0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CD1A3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40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337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449 (0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6211D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90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ACD0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42 (0.4%)</w:t>
            </w:r>
          </w:p>
        </w:tc>
      </w:tr>
      <w:tr w:rsidR="000B10A1" w:rsidRPr="00FD2C86" w14:paraId="2508114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63DE74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DD47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673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D97423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437E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70B54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6B5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1C88B7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9A8C6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 (0.1%)</w:t>
            </w:r>
          </w:p>
        </w:tc>
      </w:tr>
      <w:tr w:rsidR="000B10A1" w:rsidRPr="00FD2C86" w14:paraId="7F7E212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18C62F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BD1C6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6AB1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80ED39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75AA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FBED2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ACE0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AED9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EDA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 (0.1%)</w:t>
            </w:r>
          </w:p>
        </w:tc>
      </w:tr>
      <w:tr w:rsidR="000B10A1" w:rsidRPr="00FD2C86" w14:paraId="7B4457D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4CBA89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40FA2C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400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069D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1EFD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BBB1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687C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B2ADB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FEF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 (0.1%)</w:t>
            </w:r>
          </w:p>
        </w:tc>
      </w:tr>
      <w:tr w:rsidR="000B10A1" w:rsidRPr="00FD2C86" w14:paraId="4D3D309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EAB11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97AA9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980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47BB4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7C3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255D7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E5A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16B25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C471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 (0.2%)</w:t>
            </w:r>
          </w:p>
        </w:tc>
      </w:tr>
      <w:tr w:rsidR="000B10A1" w:rsidRPr="00FD2C86" w14:paraId="2E60744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7DA86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2B192C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92B6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9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E29DA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5FE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5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BFB3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517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095D85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6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912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9 (0.5%)</w:t>
            </w:r>
          </w:p>
        </w:tc>
      </w:tr>
      <w:tr w:rsidR="000B10A1" w:rsidRPr="00FD2C86" w14:paraId="78F8F41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55ACE3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7A70E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A90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B2E14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5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8AE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0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C61CA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4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4DC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9 (0.9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FD575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D78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1 (1.0%)</w:t>
            </w:r>
          </w:p>
        </w:tc>
      </w:tr>
      <w:tr w:rsidR="000B10A1" w:rsidRPr="00FD2C86" w14:paraId="230EFA2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1BA40E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597A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5CEA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4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956CB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80A4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22F64B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7A4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 (1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4A65C4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0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E44B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8 (1.3%)</w:t>
            </w:r>
          </w:p>
        </w:tc>
      </w:tr>
      <w:tr w:rsidR="000B10A1" w:rsidRPr="00FD2C86" w14:paraId="049DA71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0A02DC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C09AD5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BF8B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F904B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11C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8C946B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BBA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 (1.0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3241AB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0CE7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 (0.8%)</w:t>
            </w:r>
          </w:p>
        </w:tc>
      </w:tr>
      <w:tr w:rsidR="000B10A1" w:rsidRPr="00FD2C86" w14:paraId="22784E7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F1FDA8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40E1C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3210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1F6221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5C5E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90740E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1F16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A5DBB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A241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</w:tr>
      <w:tr w:rsidR="000B10A1" w:rsidRPr="00FD2C86" w14:paraId="198D5A71" w14:textId="77777777" w:rsidTr="007656A9">
        <w:trPr>
          <w:trHeight w:val="220"/>
        </w:trPr>
        <w:tc>
          <w:tcPr>
            <w:tcW w:w="1261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7C671494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Death, n (%)</w:t>
            </w:r>
          </w:p>
        </w:tc>
      </w:tr>
      <w:tr w:rsidR="000B10A1" w:rsidRPr="00FD2C86" w14:paraId="180AD26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ED3717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0B41EC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53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E3F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67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AD489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49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63E3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978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C4DA5C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088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DD054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67 (0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F1F592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15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C96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00 (0.8%)</w:t>
            </w:r>
          </w:p>
        </w:tc>
      </w:tr>
      <w:tr w:rsidR="000B10A1" w:rsidRPr="00FD2C86" w14:paraId="3B3F00F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236BC3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E075E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827F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C1EAA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4AE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CB0072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E758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C05F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2D48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(0.1%)</w:t>
            </w:r>
          </w:p>
        </w:tc>
      </w:tr>
      <w:tr w:rsidR="000B10A1" w:rsidRPr="00FD2C86" w14:paraId="120963E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B144AE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48B98C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1D28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&lt;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A7628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7AF5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B2F257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D34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9D80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82ED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 (0.1%)</w:t>
            </w:r>
          </w:p>
        </w:tc>
      </w:tr>
      <w:tr w:rsidR="000B10A1" w:rsidRPr="00FD2C86" w14:paraId="545BDBE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D4AED3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E7BFFD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2F4A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03FCB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4DFF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C020A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27DE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 (0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B9557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B572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 (0.1%)</w:t>
            </w:r>
          </w:p>
        </w:tc>
      </w:tr>
      <w:tr w:rsidR="000B10A1" w:rsidRPr="00FD2C86" w14:paraId="71877BB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30FC0C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E634AF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EBF5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2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C3E501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2FE6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B35DDD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BDAE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 (0.2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C5944C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F777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 (0.2%)</w:t>
            </w:r>
          </w:p>
        </w:tc>
      </w:tr>
      <w:tr w:rsidR="000B10A1" w:rsidRPr="00FD2C86" w14:paraId="6C3538E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5A28AC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B3BA9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AA7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9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4D9CE7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1DBF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9 (0.7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F019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FBED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6 (0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49AB4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BB2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5 (0.6%)</w:t>
            </w:r>
          </w:p>
        </w:tc>
      </w:tr>
      <w:tr w:rsidR="000B10A1" w:rsidRPr="00FD2C86" w14:paraId="12D2582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D5B20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11C10A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1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7F3D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3 (1.5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1368A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3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1F8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7 (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CCE4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2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407A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74 (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285AA1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8 (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C19B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74 (1.5%)</w:t>
            </w:r>
          </w:p>
        </w:tc>
      </w:tr>
      <w:tr w:rsidR="000B10A1" w:rsidRPr="00FD2C86" w14:paraId="4F2D5F1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A8C49C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F8067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61 (3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C66D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12 (4.4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CA1D94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37 (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9B28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74 (4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CE33CF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22 (3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77C1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18 (4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516C6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07 (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7AB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48 (4.1%)</w:t>
            </w:r>
          </w:p>
        </w:tc>
      </w:tr>
      <w:tr w:rsidR="000B10A1" w:rsidRPr="00FD2C86" w14:paraId="13313F6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AA6CFF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C8567A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81 (1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5AC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03 (1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14FE7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857 (9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2AA2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94 (11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3F6068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72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59F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66 (11.8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59EE1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12 (9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173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35 (11.7%)</w:t>
            </w:r>
          </w:p>
        </w:tc>
      </w:tr>
      <w:tr w:rsidR="000B10A1" w:rsidRPr="00FD2C86" w14:paraId="0E52F5E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35A6DF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F39A0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 (11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4C8C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 (5.6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8586A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 (1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2CD3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5.3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86A68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 (12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07E4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 (6.1%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EA10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 (11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D0DB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(4.4%)</w:t>
            </w:r>
          </w:p>
        </w:tc>
      </w:tr>
    </w:tbl>
    <w:p w14:paraId="1FB14889" w14:textId="77777777" w:rsidR="000B10A1" w:rsidRDefault="000B10A1" w:rsidP="000B10A1">
      <w:pPr>
        <w:rPr>
          <w:b/>
        </w:rPr>
      </w:pPr>
    </w:p>
    <w:p w14:paraId="6F387586" w14:textId="77777777" w:rsidR="000B10A1" w:rsidRDefault="000B10A1" w:rsidP="000B10A1">
      <w:pPr>
        <w:rPr>
          <w:b/>
        </w:rPr>
      </w:pPr>
    </w:p>
    <w:tbl>
      <w:tblPr>
        <w:tblW w:w="4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494"/>
        <w:gridCol w:w="1300"/>
      </w:tblGrid>
      <w:tr w:rsidR="000B10A1" w:rsidRPr="00FD2C86" w14:paraId="757F950B" w14:textId="77777777" w:rsidTr="007656A9">
        <w:trPr>
          <w:trHeight w:val="220"/>
          <w:tblHeader/>
        </w:trPr>
        <w:tc>
          <w:tcPr>
            <w:tcW w:w="1443" w:type="dxa"/>
            <w:vMerge w:val="restart"/>
            <w:shd w:val="clear" w:color="auto" w:fill="A6A6A6" w:themeFill="background1" w:themeFillShade="A6"/>
            <w:noWrap/>
            <w:vAlign w:val="bottom"/>
            <w:hideMark/>
          </w:tcPr>
          <w:p w14:paraId="64019A00" w14:textId="77777777" w:rsidR="000B10A1" w:rsidRPr="00FD2C86" w:rsidRDefault="000B10A1" w:rsidP="007656A9">
            <w:pPr>
              <w:rPr>
                <w:sz w:val="16"/>
                <w:szCs w:val="16"/>
              </w:rPr>
            </w:pPr>
          </w:p>
        </w:tc>
        <w:tc>
          <w:tcPr>
            <w:tcW w:w="2794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14:paraId="2C7DE9D0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0B10A1" w:rsidRPr="00FD2C86" w14:paraId="20B48384" w14:textId="77777777" w:rsidTr="007656A9">
        <w:trPr>
          <w:trHeight w:val="220"/>
        </w:trPr>
        <w:tc>
          <w:tcPr>
            <w:tcW w:w="1443" w:type="dxa"/>
            <w:vMerge/>
            <w:shd w:val="clear" w:color="auto" w:fill="A6A6A6" w:themeFill="background1" w:themeFillShade="A6"/>
            <w:noWrap/>
            <w:vAlign w:val="bottom"/>
            <w:hideMark/>
          </w:tcPr>
          <w:p w14:paraId="3A85C7F3" w14:textId="77777777" w:rsidR="000B10A1" w:rsidRPr="00FD2C86" w:rsidRDefault="000B10A1" w:rsidP="007656A9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6A6A6" w:themeFill="background1" w:themeFillShade="A6"/>
            <w:noWrap/>
            <w:vAlign w:val="bottom"/>
            <w:hideMark/>
          </w:tcPr>
          <w:p w14:paraId="39547FFB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omen (n=704,429)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bottom"/>
            <w:hideMark/>
          </w:tcPr>
          <w:p w14:paraId="79BE9DB1" w14:textId="77777777" w:rsidR="000B10A1" w:rsidRPr="00FD2C86" w:rsidRDefault="000B10A1" w:rsidP="007656A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n (n=692,475)</w:t>
            </w:r>
          </w:p>
        </w:tc>
      </w:tr>
      <w:tr w:rsidR="000B10A1" w:rsidRPr="00FD2C86" w14:paraId="7BCB2785" w14:textId="77777777" w:rsidTr="007656A9">
        <w:trPr>
          <w:trHeight w:val="220"/>
        </w:trPr>
        <w:tc>
          <w:tcPr>
            <w:tcW w:w="4237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48262E4D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ED Visits, n (%)</w:t>
            </w:r>
          </w:p>
        </w:tc>
      </w:tr>
      <w:tr w:rsidR="000B10A1" w:rsidRPr="00FD2C86" w14:paraId="35C76FE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BB81A9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E0134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,291 (21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F71A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,825 (18.6%)</w:t>
            </w:r>
          </w:p>
        </w:tc>
      </w:tr>
      <w:tr w:rsidR="000B10A1" w:rsidRPr="00FD2C86" w14:paraId="355A856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1DBEA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27C13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791 (24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B5B4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314 (20.5%)</w:t>
            </w:r>
          </w:p>
        </w:tc>
      </w:tr>
      <w:tr w:rsidR="000B10A1" w:rsidRPr="00FD2C86" w14:paraId="41313DE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CBC472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E02D7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790 (20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1AC0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761 (16.4%)</w:t>
            </w:r>
          </w:p>
        </w:tc>
      </w:tr>
      <w:tr w:rsidR="000B10A1" w:rsidRPr="00FD2C86" w14:paraId="49815A0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9203A4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67B51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018 (1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9A24C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410 (15.7%)</w:t>
            </w:r>
          </w:p>
        </w:tc>
      </w:tr>
      <w:tr w:rsidR="000B10A1" w:rsidRPr="00FD2C86" w14:paraId="5275438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266BA4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A05B8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177 (17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787E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706 (15.3%)</w:t>
            </w:r>
          </w:p>
        </w:tc>
      </w:tr>
      <w:tr w:rsidR="000B10A1" w:rsidRPr="00FD2C86" w14:paraId="48DCF18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7AC0B4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E3A55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218 (19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DEE5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950 (18.1%)</w:t>
            </w:r>
          </w:p>
        </w:tc>
      </w:tr>
      <w:tr w:rsidR="000B10A1" w:rsidRPr="00FD2C86" w14:paraId="59D8560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F2A4F7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5373B0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611 (22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0819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736 (21.5%)</w:t>
            </w:r>
          </w:p>
        </w:tc>
      </w:tr>
      <w:tr w:rsidR="000B10A1" w:rsidRPr="00FD2C86" w14:paraId="72AA02E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B69DC2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30B8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581 (31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11D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250 (30.4%)</w:t>
            </w:r>
          </w:p>
        </w:tc>
      </w:tr>
      <w:tr w:rsidR="000B10A1" w:rsidRPr="00FD2C86" w14:paraId="5D93F5C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F3E1CE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CE895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672 (37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FBA8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70 (36.4%)</w:t>
            </w:r>
          </w:p>
        </w:tc>
      </w:tr>
      <w:tr w:rsidR="000B10A1" w:rsidRPr="00FD2C86" w14:paraId="2EDA5AC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048D59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536FD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3 (15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BF38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 (7.7%)</w:t>
            </w:r>
          </w:p>
        </w:tc>
      </w:tr>
      <w:tr w:rsidR="000B10A1" w:rsidRPr="00FD2C86" w14:paraId="569A56F5" w14:textId="77777777" w:rsidTr="007656A9">
        <w:trPr>
          <w:trHeight w:val="220"/>
        </w:trPr>
        <w:tc>
          <w:tcPr>
            <w:tcW w:w="4237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09D8A0B8" w14:textId="77777777" w:rsidR="000B10A1" w:rsidRPr="00FD2C86" w:rsidRDefault="000B10A1" w:rsidP="007656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Hospital admissions, n (%)</w:t>
            </w:r>
          </w:p>
        </w:tc>
      </w:tr>
      <w:tr w:rsidR="000B10A1" w:rsidRPr="00FD2C86" w14:paraId="48005F1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A06E3F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564A1A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471 (6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B11A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,408 (4.1%)</w:t>
            </w:r>
          </w:p>
        </w:tc>
      </w:tr>
      <w:tr w:rsidR="000B10A1" w:rsidRPr="00FD2C86" w14:paraId="303920C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14C32F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34C307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92 (2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CB71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69 (1.1%)</w:t>
            </w:r>
          </w:p>
        </w:tc>
      </w:tr>
      <w:tr w:rsidR="000B10A1" w:rsidRPr="00FD2C86" w14:paraId="7D8239D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AAC802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6BD925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221 (1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4E21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73 (1.1%)</w:t>
            </w:r>
          </w:p>
        </w:tc>
      </w:tr>
      <w:tr w:rsidR="000B10A1" w:rsidRPr="00FD2C86" w14:paraId="26C2A4D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7F1AA6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D22D50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18 (3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2924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97 (1.5%)</w:t>
            </w:r>
          </w:p>
        </w:tc>
      </w:tr>
      <w:tr w:rsidR="000B10A1" w:rsidRPr="00FD2C86" w14:paraId="17FF51D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43B311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D6F66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10 (2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8A0D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037 (2.5%)</w:t>
            </w:r>
          </w:p>
        </w:tc>
      </w:tr>
      <w:tr w:rsidR="000B10A1" w:rsidRPr="00FD2C86" w14:paraId="56F726A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F46B9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3CF832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69 (4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8259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936 (5.1%)</w:t>
            </w:r>
          </w:p>
        </w:tc>
      </w:tr>
      <w:tr w:rsidR="000B10A1" w:rsidRPr="00FD2C86" w14:paraId="5875706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293178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FB8D9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389 (7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375A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025 (9.0%)</w:t>
            </w:r>
          </w:p>
        </w:tc>
      </w:tr>
      <w:tr w:rsidR="000B10A1" w:rsidRPr="00FD2C86" w14:paraId="5AABA256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C66902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5B5662F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40 (13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E0B7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588 (15.1%)</w:t>
            </w:r>
          </w:p>
        </w:tc>
      </w:tr>
      <w:tr w:rsidR="000B10A1" w:rsidRPr="00FD2C86" w14:paraId="352C405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57F949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74F69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93 (2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406F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704 (21.5%)</w:t>
            </w:r>
          </w:p>
        </w:tc>
      </w:tr>
      <w:tr w:rsidR="000B10A1" w:rsidRPr="00FD2C86" w14:paraId="6784A289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AC56A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859F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9 (8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6144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(4.8%)</w:t>
            </w:r>
          </w:p>
        </w:tc>
      </w:tr>
      <w:tr w:rsidR="000B10A1" w:rsidRPr="00FD2C86" w14:paraId="7DBD8671" w14:textId="77777777" w:rsidTr="007656A9">
        <w:trPr>
          <w:trHeight w:val="220"/>
        </w:trPr>
        <w:tc>
          <w:tcPr>
            <w:tcW w:w="4237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665C4B31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ICU admissions, n (%)</w:t>
            </w:r>
          </w:p>
        </w:tc>
      </w:tr>
      <w:tr w:rsidR="000B10A1" w:rsidRPr="00FD2C86" w14:paraId="3DED5AB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ADB8F9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4216FE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021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E99C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98 (0.5%)</w:t>
            </w:r>
          </w:p>
        </w:tc>
      </w:tr>
      <w:tr w:rsidR="000B10A1" w:rsidRPr="00FD2C86" w14:paraId="535135C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BE74B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68FDCC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15B1C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 (0.1%)</w:t>
            </w:r>
          </w:p>
        </w:tc>
      </w:tr>
      <w:tr w:rsidR="000B10A1" w:rsidRPr="00FD2C86" w14:paraId="06D1E63B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D89902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6CE9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AE8C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 (0.1%)</w:t>
            </w:r>
          </w:p>
        </w:tc>
      </w:tr>
      <w:tr w:rsidR="000B10A1" w:rsidRPr="00FD2C86" w14:paraId="30637DAF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D7A0C2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E31CA4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ACF6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 (0.2%)</w:t>
            </w:r>
          </w:p>
        </w:tc>
      </w:tr>
      <w:tr w:rsidR="000B10A1" w:rsidRPr="00FD2C86" w14:paraId="7FBB4AA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3D95F3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525B2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22CB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8 (0.3%)</w:t>
            </w:r>
          </w:p>
        </w:tc>
      </w:tr>
      <w:tr w:rsidR="000B10A1" w:rsidRPr="00FD2C86" w14:paraId="3078536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F2C4D3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19A77A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1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DA24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5 (0.8%)</w:t>
            </w:r>
          </w:p>
        </w:tc>
      </w:tr>
      <w:tr w:rsidR="000B10A1" w:rsidRPr="00FD2C86" w14:paraId="2A4FBFC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32400F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46C5B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5 (0.9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B2B1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019 (1.3%)</w:t>
            </w:r>
          </w:p>
        </w:tc>
      </w:tr>
      <w:tr w:rsidR="000B10A1" w:rsidRPr="00FD2C86" w14:paraId="73A3AA0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7D339F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E323E0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7 (1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2F95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8 (2.1%)</w:t>
            </w:r>
          </w:p>
        </w:tc>
      </w:tr>
      <w:tr w:rsidR="000B10A1" w:rsidRPr="00FD2C86" w14:paraId="363CB28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8BE0C28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DE5371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 (1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E6D8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 (1.9%)</w:t>
            </w:r>
          </w:p>
        </w:tc>
      </w:tr>
      <w:tr w:rsidR="000B10A1" w:rsidRPr="00FD2C86" w14:paraId="4A085B1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199C0C1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284928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69D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0.4%)</w:t>
            </w:r>
          </w:p>
        </w:tc>
      </w:tr>
      <w:tr w:rsidR="000B10A1" w:rsidRPr="00FD2C86" w14:paraId="027843E6" w14:textId="77777777" w:rsidTr="007656A9">
        <w:trPr>
          <w:trHeight w:val="220"/>
        </w:trPr>
        <w:tc>
          <w:tcPr>
            <w:tcW w:w="4237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3D9B1B6F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Receipt of IMV, n (%)</w:t>
            </w:r>
          </w:p>
        </w:tc>
      </w:tr>
      <w:tr w:rsidR="000B10A1" w:rsidRPr="00FD2C86" w14:paraId="75886F7D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AD1887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36D737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36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336C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06 (0.4%)</w:t>
            </w:r>
          </w:p>
        </w:tc>
      </w:tr>
      <w:tr w:rsidR="000B10A1" w:rsidRPr="00FD2C86" w14:paraId="4A26A3E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E2A056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D1DDE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20E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 (0.1%)</w:t>
            </w:r>
          </w:p>
        </w:tc>
      </w:tr>
      <w:tr w:rsidR="000B10A1" w:rsidRPr="00FD2C86" w14:paraId="716BBCA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769AD4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C2A568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5BCE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 (0.1%)</w:t>
            </w:r>
          </w:p>
        </w:tc>
      </w:tr>
      <w:tr w:rsidR="000B10A1" w:rsidRPr="00FD2C86" w14:paraId="0C7FD76E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D326136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0C8342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58659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 (0.1%)</w:t>
            </w:r>
          </w:p>
        </w:tc>
      </w:tr>
      <w:tr w:rsidR="000B10A1" w:rsidRPr="00FD2C86" w14:paraId="6E10AD68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F785B4C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533F4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EC03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5 (0.2%)</w:t>
            </w:r>
          </w:p>
        </w:tc>
      </w:tr>
      <w:tr w:rsidR="000B10A1" w:rsidRPr="00FD2C86" w14:paraId="20208E64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0D96E3D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066CC9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 (0.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379B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3 (0.6%)</w:t>
            </w:r>
          </w:p>
        </w:tc>
      </w:tr>
      <w:tr w:rsidR="000B10A1" w:rsidRPr="00FD2C86" w14:paraId="33A878A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C03435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43A72C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1 (0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2E1A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3 (0.9%)</w:t>
            </w:r>
          </w:p>
        </w:tc>
      </w:tr>
      <w:tr w:rsidR="000B10A1" w:rsidRPr="00FD2C86" w14:paraId="1987F62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12A3B9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C3E142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 (0.8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7403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6 (1.2%)</w:t>
            </w:r>
          </w:p>
        </w:tc>
      </w:tr>
      <w:tr w:rsidR="000B10A1" w:rsidRPr="00FD2C86" w14:paraId="34FA21D5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FFAB3B3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FCC8DB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 (0.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5FF2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 (0.9%)</w:t>
            </w:r>
          </w:p>
        </w:tc>
      </w:tr>
      <w:tr w:rsidR="000B10A1" w:rsidRPr="00FD2C86" w14:paraId="3B0EAA20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AF0B7BA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FC5421E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67A4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=5 (0.1%)</w:t>
            </w:r>
          </w:p>
        </w:tc>
      </w:tr>
      <w:tr w:rsidR="000B10A1" w:rsidRPr="00FD2C86" w14:paraId="13E3563F" w14:textId="77777777" w:rsidTr="007656A9">
        <w:trPr>
          <w:trHeight w:val="220"/>
        </w:trPr>
        <w:tc>
          <w:tcPr>
            <w:tcW w:w="4237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3CA15269" w14:textId="77777777" w:rsidR="000B10A1" w:rsidRPr="00FD2C86" w:rsidRDefault="000B10A1" w:rsidP="007656A9">
            <w:pPr>
              <w:rPr>
                <w:b/>
                <w:bCs/>
                <w:sz w:val="16"/>
                <w:szCs w:val="16"/>
              </w:rPr>
            </w:pPr>
            <w:r w:rsidRPr="00FD2C86">
              <w:rPr>
                <w:b/>
                <w:bCs/>
                <w:color w:val="000000"/>
                <w:sz w:val="16"/>
                <w:szCs w:val="16"/>
              </w:rPr>
              <w:t>Death, n (%)</w:t>
            </w:r>
          </w:p>
        </w:tc>
      </w:tr>
      <w:tr w:rsidR="000B10A1" w:rsidRPr="00FD2C86" w14:paraId="1866B17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3706909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A7A2F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74 (0.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E412A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98 (0.8%)</w:t>
            </w:r>
          </w:p>
        </w:tc>
      </w:tr>
      <w:tr w:rsidR="000B10A1" w:rsidRPr="00FD2C86" w14:paraId="4C761031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B2E77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86693C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00113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0.1%)</w:t>
            </w:r>
          </w:p>
        </w:tc>
      </w:tr>
      <w:tr w:rsidR="000B10A1" w:rsidRPr="00FD2C86" w14:paraId="5B91A70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857FCE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28EAA6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&lt;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BDB8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 (0.1%)</w:t>
            </w:r>
          </w:p>
        </w:tc>
      </w:tr>
      <w:tr w:rsidR="000B10A1" w:rsidRPr="00FD2C86" w14:paraId="2ED13D9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C1A15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85772BB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(0.1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9279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 (0.1%)</w:t>
            </w:r>
          </w:p>
        </w:tc>
      </w:tr>
      <w:tr w:rsidR="000B10A1" w:rsidRPr="00FD2C86" w14:paraId="061F7BFA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C340932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35180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 (0.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8931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 (0.2%)</w:t>
            </w:r>
          </w:p>
        </w:tc>
      </w:tr>
      <w:tr w:rsidR="000B10A1" w:rsidRPr="00FD2C86" w14:paraId="7B82BD0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0E3D627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9B4FB7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1 (0.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DE624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9 (0.6%)</w:t>
            </w:r>
          </w:p>
        </w:tc>
      </w:tr>
      <w:tr w:rsidR="000B10A1" w:rsidRPr="00FD2C86" w14:paraId="10CAA11C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19AC075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lastRenderedPageBreak/>
              <w:t>7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8D63FB8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0 (1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728F2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31 (1.5%)</w:t>
            </w:r>
          </w:p>
        </w:tc>
      </w:tr>
      <w:tr w:rsidR="000B10A1" w:rsidRPr="00FD2C86" w14:paraId="74221F62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89376CE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418930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07 (3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8D3CC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28 (4.1%)</w:t>
            </w:r>
          </w:p>
        </w:tc>
      </w:tr>
      <w:tr w:rsidR="000B10A1" w:rsidRPr="00FD2C86" w14:paraId="11F13357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C1AF07B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0887E85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39 (9.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6A7401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55 (11.6%)</w:t>
            </w:r>
          </w:p>
        </w:tc>
      </w:tr>
      <w:tr w:rsidR="000B10A1" w:rsidRPr="00FD2C86" w14:paraId="073099A3" w14:textId="77777777" w:rsidTr="007656A9">
        <w:trPr>
          <w:trHeight w:val="2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D4B5670" w14:textId="77777777" w:rsidR="000B10A1" w:rsidRPr="00FD2C86" w:rsidRDefault="000B10A1" w:rsidP="007656A9">
            <w:pPr>
              <w:ind w:left="720"/>
              <w:rPr>
                <w:color w:val="000000"/>
                <w:sz w:val="16"/>
                <w:szCs w:val="16"/>
              </w:rPr>
            </w:pPr>
            <w:r w:rsidRPr="00FD2C8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E3FEB9D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 (11.0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ED9A6" w14:textId="77777777" w:rsidR="000B10A1" w:rsidRPr="00FD2C86" w:rsidRDefault="000B10A1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 (5.0%)</w:t>
            </w:r>
          </w:p>
        </w:tc>
      </w:tr>
    </w:tbl>
    <w:p w14:paraId="28C30A7D" w14:textId="4293400E" w:rsidR="00E34286" w:rsidRPr="000B10A1" w:rsidRDefault="00E34286">
      <w:pPr>
        <w:rPr>
          <w:b/>
        </w:rPr>
      </w:pPr>
    </w:p>
    <w:sectPr w:rsidR="00E34286" w:rsidRPr="000B10A1" w:rsidSect="000B10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6184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405F2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608EF"/>
    <w:multiLevelType w:val="hybridMultilevel"/>
    <w:tmpl w:val="3E2222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C03E2"/>
    <w:multiLevelType w:val="hybridMultilevel"/>
    <w:tmpl w:val="3E2222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4C3C9F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E12FE1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59069C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010B38"/>
    <w:multiLevelType w:val="hybridMultilevel"/>
    <w:tmpl w:val="488EF298"/>
    <w:lvl w:ilvl="0" w:tplc="59207B8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0A3274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EC05A6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B61CB6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593E76"/>
    <w:multiLevelType w:val="hybridMultilevel"/>
    <w:tmpl w:val="ADECCDC8"/>
    <w:lvl w:ilvl="0" w:tplc="C55CD3D8">
      <w:start w:val="90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C65B49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4D53AC"/>
    <w:multiLevelType w:val="hybridMultilevel"/>
    <w:tmpl w:val="D9A40A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4C1DF1"/>
    <w:multiLevelType w:val="hybridMultilevel"/>
    <w:tmpl w:val="D9A40A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4C4E59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F03AE7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11"/>
  </w:num>
  <w:num w:numId="5">
    <w:abstractNumId w:val="16"/>
  </w:num>
  <w:num w:numId="6">
    <w:abstractNumId w:val="1"/>
  </w:num>
  <w:num w:numId="7">
    <w:abstractNumId w:val="5"/>
  </w:num>
  <w:num w:numId="8">
    <w:abstractNumId w:val="0"/>
  </w:num>
  <w:num w:numId="9">
    <w:abstractNumId w:val="12"/>
  </w:num>
  <w:num w:numId="10">
    <w:abstractNumId w:val="6"/>
  </w:num>
  <w:num w:numId="11">
    <w:abstractNumId w:val="10"/>
  </w:num>
  <w:num w:numId="12">
    <w:abstractNumId w:val="15"/>
  </w:num>
  <w:num w:numId="13">
    <w:abstractNumId w:val="8"/>
  </w:num>
  <w:num w:numId="14">
    <w:abstractNumId w:val="9"/>
  </w:num>
  <w:num w:numId="15">
    <w:abstractNumId w:val="4"/>
  </w:num>
  <w:num w:numId="16">
    <w:abstractNumId w:val="14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A1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0A1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733BE"/>
    <w:rsid w:val="00275344"/>
    <w:rsid w:val="002778F6"/>
    <w:rsid w:val="00283DDA"/>
    <w:rsid w:val="002850FA"/>
    <w:rsid w:val="0028758A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2909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670"/>
    <w:rsid w:val="00736122"/>
    <w:rsid w:val="0073664B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31B48"/>
    <w:rsid w:val="00937E39"/>
    <w:rsid w:val="009407D1"/>
    <w:rsid w:val="009433A7"/>
    <w:rsid w:val="009438EC"/>
    <w:rsid w:val="00950FF3"/>
    <w:rsid w:val="00953EFC"/>
    <w:rsid w:val="009547C6"/>
    <w:rsid w:val="009574DD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7B54"/>
    <w:rsid w:val="00EA1E6C"/>
    <w:rsid w:val="00EA47B6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D1F96"/>
  <w15:chartTrackingRefBased/>
  <w15:docId w15:val="{5560F29E-F32C-D944-993F-2E81F3D65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10A1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B10A1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B10A1"/>
    <w:pPr>
      <w:ind w:left="720"/>
      <w:contextualSpacing/>
    </w:pPr>
    <w:rPr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B1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0A1"/>
    <w:rPr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0A1"/>
    <w:rPr>
      <w:rFonts w:eastAsia="Times New Roman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0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0A1"/>
    <w:rPr>
      <w:rFonts w:eastAsia="Times New Roman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0A1"/>
    <w:rPr>
      <w:sz w:val="18"/>
      <w:szCs w:val="18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0A1"/>
    <w:rPr>
      <w:rFonts w:eastAsia="Times New Roman"/>
      <w:sz w:val="18"/>
      <w:szCs w:val="18"/>
      <w:lang w:val="en-CA" w:eastAsia="en-CA"/>
    </w:rPr>
  </w:style>
  <w:style w:type="table" w:styleId="TableGrid">
    <w:name w:val="Table Grid"/>
    <w:basedOn w:val="TableNormal"/>
    <w:uiPriority w:val="39"/>
    <w:rsid w:val="000B10A1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10A1"/>
    <w:rPr>
      <w:rFonts w:eastAsia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679</Words>
  <Characters>26676</Characters>
  <Application>Microsoft Office Word</Application>
  <DocSecurity>0</DocSecurity>
  <Lines>222</Lines>
  <Paragraphs>62</Paragraphs>
  <ScaleCrop>false</ScaleCrop>
  <Company/>
  <LinksUpToDate>false</LinksUpToDate>
  <CharactersWithSpaces>3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2</cp:revision>
  <dcterms:created xsi:type="dcterms:W3CDTF">2021-03-10T04:19:00Z</dcterms:created>
  <dcterms:modified xsi:type="dcterms:W3CDTF">2021-05-12T03:31:00Z</dcterms:modified>
</cp:coreProperties>
</file>